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13F80" w14:textId="133A4849" w:rsidR="007E496E" w:rsidRDefault="007E496E" w:rsidP="007E496E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7E496E">
        <w:rPr>
          <w:rFonts w:ascii="Times New Roman" w:eastAsia="SimSun" w:hAnsi="Times New Roman" w:cs="Times New Roman"/>
          <w:b/>
          <w:sz w:val="24"/>
          <w:szCs w:val="24"/>
        </w:rPr>
        <w:t>Supplementary Material Presentation</w:t>
      </w:r>
    </w:p>
    <w:p w14:paraId="554E2CC7" w14:textId="433FB435" w:rsidR="00F649C4" w:rsidRPr="00C567FA" w:rsidRDefault="00F649C4" w:rsidP="00C567FA">
      <w:pPr>
        <w:rPr>
          <w:rFonts w:ascii="Times New Roman" w:eastAsia="SimSun" w:hAnsi="Times New Roman" w:cs="Times New Roman"/>
          <w:sz w:val="24"/>
          <w:szCs w:val="24"/>
        </w:rPr>
      </w:pPr>
      <w:r w:rsidRPr="00C567FA">
        <w:rPr>
          <w:rFonts w:ascii="Times New Roman" w:eastAsia="SimSun" w:hAnsi="Times New Roman" w:cs="Times New Roman"/>
          <w:b/>
          <w:sz w:val="24"/>
          <w:szCs w:val="24"/>
        </w:rPr>
        <w:t xml:space="preserve">Table S1. </w:t>
      </w:r>
      <w:r w:rsidRPr="00C567FA">
        <w:rPr>
          <w:rFonts w:ascii="Times New Roman" w:eastAsia="SimSun" w:hAnsi="Times New Roman" w:cs="Times New Roman"/>
          <w:sz w:val="24"/>
          <w:szCs w:val="24"/>
        </w:rPr>
        <w:t>The questionnaire for adverse events of inactivated COVID-19 vaccin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4473"/>
      </w:tblGrid>
      <w:tr w:rsidR="00F649C4" w:rsidRPr="00C567FA" w14:paraId="475EBB3B" w14:textId="77777777" w:rsidTr="00F649C4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318C25C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. Basic information</w:t>
            </w: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7E504C2" w14:textId="77777777" w:rsidR="00F649C4" w:rsidRPr="00C567FA" w:rsidRDefault="00F649C4" w:rsidP="00C567FA">
            <w:pPr>
              <w:jc w:val="left"/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Name / gender / age / id no. / department / professional / mobile phone no. / height (cm) / weight (kg)</w:t>
            </w:r>
          </w:p>
          <w:p w14:paraId="07F46F4E" w14:textId="77777777" w:rsidR="00F649C4" w:rsidRPr="00C567FA" w:rsidRDefault="00F649C4" w:rsidP="00C567FA">
            <w:pPr>
              <w:rPr>
                <w:sz w:val="24"/>
                <w:szCs w:val="24"/>
              </w:rPr>
            </w:pPr>
          </w:p>
        </w:tc>
      </w:tr>
      <w:tr w:rsidR="00F649C4" w:rsidRPr="00C567FA" w14:paraId="69DFC9A0" w14:textId="77777777" w:rsidTr="00F649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</w:tcPr>
          <w:p w14:paraId="1841B39B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2. The dose of the vaccine?</w:t>
            </w:r>
          </w:p>
        </w:tc>
        <w:tc>
          <w:tcPr>
            <w:tcW w:w="4473" w:type="dxa"/>
          </w:tcPr>
          <w:p w14:paraId="2B940DBD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The first   ○ The second</w:t>
            </w:r>
          </w:p>
        </w:tc>
      </w:tr>
      <w:tr w:rsidR="00F649C4" w:rsidRPr="00C567FA" w14:paraId="30742BAC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  <w:shd w:val="clear" w:color="auto" w:fill="DEEAF6" w:themeFill="accent5" w:themeFillTint="33"/>
          </w:tcPr>
          <w:p w14:paraId="4946E148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3. Date of vaccination</w:t>
            </w:r>
          </w:p>
        </w:tc>
        <w:tc>
          <w:tcPr>
            <w:tcW w:w="4473" w:type="dxa"/>
            <w:shd w:val="clear" w:color="auto" w:fill="DEEAF6" w:themeFill="accent5" w:themeFillTint="33"/>
          </w:tcPr>
          <w:p w14:paraId="3F3D5F0C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_________</w:t>
            </w:r>
          </w:p>
        </w:tc>
      </w:tr>
      <w:tr w:rsidR="00F649C4" w:rsidRPr="00C567FA" w14:paraId="4E813870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</w:tcPr>
          <w:p w14:paraId="73BC36EE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4. Vaccination site</w:t>
            </w:r>
          </w:p>
        </w:tc>
        <w:tc>
          <w:tcPr>
            <w:tcW w:w="4473" w:type="dxa"/>
          </w:tcPr>
          <w:p w14:paraId="16943350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_________</w:t>
            </w:r>
          </w:p>
        </w:tc>
      </w:tr>
      <w:tr w:rsidR="00F649C4" w:rsidRPr="00C567FA" w14:paraId="0E696CCF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  <w:shd w:val="clear" w:color="auto" w:fill="DEEAF6" w:themeFill="accent5" w:themeFillTint="33"/>
          </w:tcPr>
          <w:p w14:paraId="4E5EF941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5. Allergy histories</w:t>
            </w:r>
          </w:p>
        </w:tc>
        <w:tc>
          <w:tcPr>
            <w:tcW w:w="4473" w:type="dxa"/>
            <w:shd w:val="clear" w:color="auto" w:fill="DEEAF6" w:themeFill="accent5" w:themeFillTint="33"/>
          </w:tcPr>
          <w:p w14:paraId="2C8D00EA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 xml:space="preserve">○ Food______ </w:t>
            </w:r>
          </w:p>
          <w:p w14:paraId="3868E3BB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 xml:space="preserve">○ Drug______ </w:t>
            </w:r>
          </w:p>
          <w:p w14:paraId="2AF544CB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Vaccine______</w:t>
            </w:r>
          </w:p>
          <w:p w14:paraId="1E5CDAA4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 xml:space="preserve">○ Other______  </w:t>
            </w:r>
          </w:p>
          <w:p w14:paraId="6B3C9693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None</w:t>
            </w:r>
          </w:p>
        </w:tc>
      </w:tr>
      <w:tr w:rsidR="00F649C4" w:rsidRPr="00C567FA" w14:paraId="2DB33CAA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</w:tcPr>
          <w:p w14:paraId="7D7FE7C9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6. Past medical histories</w:t>
            </w:r>
          </w:p>
        </w:tc>
        <w:tc>
          <w:tcPr>
            <w:tcW w:w="4473" w:type="dxa"/>
          </w:tcPr>
          <w:p w14:paraId="2EEBF8C4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_________</w:t>
            </w:r>
          </w:p>
        </w:tc>
      </w:tr>
      <w:tr w:rsidR="00F649C4" w:rsidRPr="00C567FA" w14:paraId="20FA31AA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  <w:shd w:val="clear" w:color="auto" w:fill="DEEAF6" w:themeFill="accent5" w:themeFillTint="33"/>
          </w:tcPr>
          <w:p w14:paraId="502B07D8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7.Pain score</w:t>
            </w:r>
          </w:p>
        </w:tc>
        <w:tc>
          <w:tcPr>
            <w:tcW w:w="4473" w:type="dxa"/>
            <w:shd w:val="clear" w:color="auto" w:fill="DEEAF6" w:themeFill="accent5" w:themeFillTint="33"/>
          </w:tcPr>
          <w:p w14:paraId="1DD8CB41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bookmarkStart w:id="0" w:name="OLE_LINK2"/>
            <w:r w:rsidRPr="00C567FA">
              <w:rPr>
                <w:sz w:val="24"/>
                <w:szCs w:val="24"/>
              </w:rPr>
              <w:t>○</w:t>
            </w:r>
            <w:bookmarkEnd w:id="0"/>
            <w:r w:rsidRPr="00C567FA">
              <w:rPr>
                <w:sz w:val="24"/>
                <w:szCs w:val="24"/>
              </w:rPr>
              <w:t>0 ○1 ○2 ○3 ○4 ○5 ○6 ○7 ○8 ○9 ○10</w:t>
            </w:r>
          </w:p>
        </w:tc>
      </w:tr>
      <w:tr w:rsidR="00F649C4" w:rsidRPr="00C567FA" w14:paraId="6CD9B84E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</w:tcPr>
          <w:p w14:paraId="39501150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8. The painful area</w:t>
            </w:r>
          </w:p>
        </w:tc>
        <w:tc>
          <w:tcPr>
            <w:tcW w:w="4473" w:type="dxa"/>
          </w:tcPr>
          <w:p w14:paraId="4FB4F9A3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None      ○_________</w:t>
            </w:r>
          </w:p>
        </w:tc>
      </w:tr>
      <w:tr w:rsidR="00F649C4" w:rsidRPr="00C567FA" w14:paraId="13FB2DD0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  <w:shd w:val="clear" w:color="auto" w:fill="DEEAF6" w:themeFill="accent5" w:themeFillTint="33"/>
          </w:tcPr>
          <w:p w14:paraId="77807D39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9. A high fever after vaccination?</w:t>
            </w:r>
          </w:p>
        </w:tc>
        <w:tc>
          <w:tcPr>
            <w:tcW w:w="4473" w:type="dxa"/>
            <w:shd w:val="clear" w:color="auto" w:fill="DEEAF6" w:themeFill="accent5" w:themeFillTint="33"/>
          </w:tcPr>
          <w:p w14:paraId="1750DB56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Normal    ○ Fever_________</w:t>
            </w:r>
          </w:p>
        </w:tc>
      </w:tr>
      <w:tr w:rsidR="00F649C4" w:rsidRPr="00C567FA" w14:paraId="0A668E19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</w:tcPr>
          <w:p w14:paraId="2619478D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0. Dizziness, headache and fatigue?</w:t>
            </w:r>
          </w:p>
        </w:tc>
        <w:tc>
          <w:tcPr>
            <w:tcW w:w="4473" w:type="dxa"/>
          </w:tcPr>
          <w:p w14:paraId="32DAAE89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Yes_________   ○ No</w:t>
            </w:r>
          </w:p>
        </w:tc>
      </w:tr>
      <w:tr w:rsidR="00F649C4" w:rsidRPr="00C567FA" w14:paraId="535847E5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  <w:shd w:val="clear" w:color="auto" w:fill="DEEAF6" w:themeFill="accent5" w:themeFillTint="33"/>
          </w:tcPr>
          <w:p w14:paraId="1B65FDC5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1. The skin adverse reaction</w:t>
            </w:r>
          </w:p>
        </w:tc>
        <w:tc>
          <w:tcPr>
            <w:tcW w:w="4473" w:type="dxa"/>
            <w:shd w:val="clear" w:color="auto" w:fill="DEEAF6" w:themeFill="accent5" w:themeFillTint="33"/>
          </w:tcPr>
          <w:p w14:paraId="32C53A3F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Erythema/urticaria/itching/blister/pimples/plaque/nodules/swelling/other/none</w:t>
            </w:r>
          </w:p>
        </w:tc>
      </w:tr>
      <w:tr w:rsidR="00F649C4" w:rsidRPr="00C567FA" w14:paraId="0FC742F1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</w:tcPr>
          <w:p w14:paraId="7CCB0131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2. The rash</w:t>
            </w:r>
          </w:p>
        </w:tc>
        <w:tc>
          <w:tcPr>
            <w:tcW w:w="4473" w:type="dxa"/>
          </w:tcPr>
          <w:p w14:paraId="12F9AF50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Position_______    ○ Size_____</w:t>
            </w:r>
          </w:p>
        </w:tc>
      </w:tr>
      <w:tr w:rsidR="00F649C4" w:rsidRPr="00C567FA" w14:paraId="5A30DBAC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  <w:shd w:val="clear" w:color="auto" w:fill="DEEAF6" w:themeFill="accent5" w:themeFillTint="33"/>
          </w:tcPr>
          <w:p w14:paraId="6A5FD7D6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3. Other adverse reactions</w:t>
            </w:r>
          </w:p>
        </w:tc>
        <w:tc>
          <w:tcPr>
            <w:tcW w:w="4473" w:type="dxa"/>
            <w:shd w:val="clear" w:color="auto" w:fill="DEEAF6" w:themeFill="accent5" w:themeFillTint="33"/>
          </w:tcPr>
          <w:p w14:paraId="79E82719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_______</w:t>
            </w:r>
          </w:p>
        </w:tc>
      </w:tr>
      <w:tr w:rsidR="00F649C4" w:rsidRPr="00C567FA" w14:paraId="2EBA8121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</w:tcPr>
          <w:p w14:paraId="1F683D6A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4. The time of adverse reactions</w:t>
            </w:r>
          </w:p>
        </w:tc>
        <w:tc>
          <w:tcPr>
            <w:tcW w:w="4473" w:type="dxa"/>
          </w:tcPr>
          <w:p w14:paraId="7D08BC82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Within 5 min after inoculation</w:t>
            </w:r>
          </w:p>
          <w:p w14:paraId="5334BF7C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Within 5-15 min after inoculation</w:t>
            </w:r>
          </w:p>
          <w:p w14:paraId="29A2E66B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Within 15-30 min after inoculation</w:t>
            </w:r>
          </w:p>
          <w:p w14:paraId="696E5FB3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Within 30 min-24 h after inoculation</w:t>
            </w:r>
          </w:p>
          <w:p w14:paraId="4A5A4525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Within 24 h to 48 h after inoculation</w:t>
            </w:r>
          </w:p>
          <w:p w14:paraId="041B8499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&gt; 48h after inoculation______</w:t>
            </w:r>
          </w:p>
        </w:tc>
      </w:tr>
      <w:tr w:rsidR="00F649C4" w:rsidRPr="00C567FA" w14:paraId="33745B18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  <w:shd w:val="clear" w:color="auto" w:fill="DEEAF6" w:themeFill="accent5" w:themeFillTint="33"/>
          </w:tcPr>
          <w:p w14:paraId="43F89486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5. Duration of adverse reactions</w:t>
            </w:r>
          </w:p>
        </w:tc>
        <w:tc>
          <w:tcPr>
            <w:tcW w:w="4473" w:type="dxa"/>
            <w:shd w:val="clear" w:color="auto" w:fill="DEEAF6" w:themeFill="accent5" w:themeFillTint="33"/>
          </w:tcPr>
          <w:p w14:paraId="3266A1BC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Less than 30 min</w:t>
            </w:r>
          </w:p>
          <w:p w14:paraId="265786F6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30 min-24 h</w:t>
            </w:r>
          </w:p>
          <w:p w14:paraId="06E140CB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24 h-48 h</w:t>
            </w:r>
          </w:p>
          <w:p w14:paraId="0A7F72C8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48 h-72 h</w:t>
            </w:r>
          </w:p>
          <w:p w14:paraId="56631DA0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More than 72 h</w:t>
            </w:r>
          </w:p>
        </w:tc>
      </w:tr>
      <w:tr w:rsidR="00F649C4" w:rsidRPr="00C567FA" w14:paraId="21352F5B" w14:textId="77777777" w:rsidTr="00AB460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</w:tcPr>
          <w:p w14:paraId="11D764A3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6. Severity</w:t>
            </w:r>
          </w:p>
        </w:tc>
        <w:tc>
          <w:tcPr>
            <w:tcW w:w="4473" w:type="dxa"/>
          </w:tcPr>
          <w:p w14:paraId="0F3C8E8B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bookmarkStart w:id="1" w:name="OLE_LINK3"/>
            <w:r w:rsidRPr="00C567FA">
              <w:rPr>
                <w:sz w:val="24"/>
                <w:szCs w:val="24"/>
              </w:rPr>
              <w:t>○</w:t>
            </w:r>
            <w:bookmarkEnd w:id="1"/>
            <w:r w:rsidRPr="00C567FA">
              <w:rPr>
                <w:sz w:val="24"/>
                <w:szCs w:val="24"/>
              </w:rPr>
              <w:t xml:space="preserve"> General   ○Serious</w:t>
            </w:r>
          </w:p>
        </w:tc>
      </w:tr>
      <w:tr w:rsidR="00F649C4" w:rsidRPr="00C567FA" w14:paraId="59050881" w14:textId="77777777" w:rsidTr="00F649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23" w:type="dxa"/>
            <w:shd w:val="clear" w:color="auto" w:fill="DEEAF6" w:themeFill="accent5" w:themeFillTint="33"/>
          </w:tcPr>
          <w:p w14:paraId="10668D21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7. Treatment measures</w:t>
            </w:r>
          </w:p>
        </w:tc>
        <w:tc>
          <w:tcPr>
            <w:tcW w:w="4473" w:type="dxa"/>
            <w:shd w:val="clear" w:color="auto" w:fill="DEEAF6" w:themeFill="accent5" w:themeFillTint="33"/>
          </w:tcPr>
          <w:p w14:paraId="4940E103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________</w:t>
            </w:r>
          </w:p>
        </w:tc>
      </w:tr>
      <w:tr w:rsidR="00F649C4" w:rsidRPr="00C567FA" w14:paraId="1B886966" w14:textId="77777777" w:rsidTr="00F649C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1242397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8. The ending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527632D1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Heal ○Upturn ○ Not recovered ○ Sequelae ○ Unknown</w:t>
            </w:r>
          </w:p>
        </w:tc>
      </w:tr>
      <w:tr w:rsidR="00F649C4" w:rsidRPr="00C567FA" w14:paraId="237E1D8E" w14:textId="77777777" w:rsidTr="00F649C4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5B402FFE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19. Are you sure?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487DF71E" w14:textId="77777777" w:rsidR="00F649C4" w:rsidRPr="00C567FA" w:rsidRDefault="00F649C4" w:rsidP="00C567FA">
            <w:pPr>
              <w:rPr>
                <w:sz w:val="24"/>
                <w:szCs w:val="24"/>
              </w:rPr>
            </w:pPr>
            <w:r w:rsidRPr="00C567FA">
              <w:rPr>
                <w:sz w:val="24"/>
                <w:szCs w:val="24"/>
              </w:rPr>
              <w:t>○ Yes   ○ No</w:t>
            </w:r>
          </w:p>
        </w:tc>
      </w:tr>
    </w:tbl>
    <w:p w14:paraId="29DE263B" w14:textId="59644E64" w:rsidR="00C90B89" w:rsidRPr="00C567FA" w:rsidRDefault="00C90B89" w:rsidP="00C567FA">
      <w:pPr>
        <w:rPr>
          <w:rFonts w:ascii="Times New Roman" w:eastAsia="SimSun" w:hAnsi="Times New Roman" w:cs="Times New Roman"/>
          <w:sz w:val="24"/>
          <w:szCs w:val="24"/>
        </w:rPr>
      </w:pPr>
    </w:p>
    <w:p w14:paraId="7820324F" w14:textId="0636F4B1" w:rsidR="00D320C3" w:rsidRPr="00C567FA" w:rsidRDefault="00D320C3" w:rsidP="00C567FA">
      <w:pPr>
        <w:rPr>
          <w:rFonts w:ascii="Times New Roman" w:eastAsia="SimSun" w:hAnsi="Times New Roman" w:cs="Times New Roman"/>
          <w:sz w:val="24"/>
          <w:szCs w:val="24"/>
        </w:rPr>
      </w:pPr>
    </w:p>
    <w:p w14:paraId="0555E4AD" w14:textId="34D17310" w:rsidR="00D320C3" w:rsidRPr="00C567FA" w:rsidRDefault="00D320C3" w:rsidP="00C567FA">
      <w:pPr>
        <w:rPr>
          <w:rFonts w:ascii="Times New Roman" w:eastAsia="SimSun" w:hAnsi="Times New Roman" w:cs="Times New Roman"/>
          <w:sz w:val="24"/>
          <w:szCs w:val="24"/>
        </w:rPr>
      </w:pPr>
    </w:p>
    <w:p w14:paraId="6237F305" w14:textId="1772E83A" w:rsidR="004A50CA" w:rsidRPr="00C567FA" w:rsidRDefault="004A50CA" w:rsidP="00C567FA">
      <w:pPr>
        <w:rPr>
          <w:rFonts w:ascii="Times New Roman" w:eastAsia="SimSun" w:hAnsi="Times New Roman" w:cs="Times New Roman"/>
          <w:sz w:val="24"/>
          <w:szCs w:val="24"/>
        </w:rPr>
      </w:pPr>
    </w:p>
    <w:p w14:paraId="2242F7A4" w14:textId="77777777" w:rsidR="00C567FA" w:rsidRDefault="00C567FA" w:rsidP="00C567FA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7470A206" w14:textId="1887215E" w:rsidR="00DD4A85" w:rsidRPr="00A073CF" w:rsidRDefault="00DD4A85" w:rsidP="00DD4A85">
      <w:pPr>
        <w:rPr>
          <w:rFonts w:ascii="Times New Roman" w:hAnsi="Times New Roman" w:cs="Times New Roman"/>
          <w:sz w:val="24"/>
          <w:szCs w:val="24"/>
        </w:rPr>
      </w:pPr>
      <w:bookmarkStart w:id="2" w:name="_Hlk103548153"/>
      <w:r w:rsidRPr="00A073CF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S2. </w:t>
      </w:r>
      <w:r w:rsidRPr="00A073CF">
        <w:rPr>
          <w:rFonts w:ascii="Times New Roman" w:hAnsi="Times New Roman" w:cs="Times New Roman"/>
          <w:sz w:val="24"/>
          <w:szCs w:val="24"/>
        </w:rPr>
        <w:t>Univariate analysis of factors associated with AEs in First-dose</w:t>
      </w:r>
      <w:r w:rsidRPr="00A07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73CF">
        <w:rPr>
          <w:rFonts w:ascii="Times New Roman" w:hAnsi="Times New Roman" w:cs="Times New Roman"/>
          <w:sz w:val="24"/>
          <w:szCs w:val="24"/>
        </w:rPr>
        <w:t>vaccination group (n=2808).</w:t>
      </w:r>
    </w:p>
    <w:tbl>
      <w:tblPr>
        <w:tblStyle w:val="TableGrid"/>
        <w:tblW w:w="50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46"/>
        <w:gridCol w:w="1671"/>
        <w:gridCol w:w="734"/>
        <w:gridCol w:w="1276"/>
        <w:gridCol w:w="1418"/>
        <w:gridCol w:w="937"/>
      </w:tblGrid>
      <w:tr w:rsidR="00A073CF" w:rsidRPr="00A073CF" w14:paraId="49B08670" w14:textId="77777777" w:rsidTr="002531EA">
        <w:trPr>
          <w:trHeight w:val="280"/>
        </w:trPr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4AD8A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Variable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6E8251D5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C</w:t>
            </w:r>
            <w:r w:rsidRPr="00A073CF">
              <w:rPr>
                <w:sz w:val="24"/>
                <w:szCs w:val="24"/>
              </w:rPr>
              <w:t>ategory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188A5C41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bookmarkStart w:id="3" w:name="_Hlk103547927"/>
            <w:r w:rsidRPr="00A073CF">
              <w:rPr>
                <w:sz w:val="24"/>
                <w:szCs w:val="24"/>
              </w:rPr>
              <w:t>First-dose</w:t>
            </w:r>
          </w:p>
          <w:p w14:paraId="0F01F778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vaccination</w:t>
            </w:r>
            <w:bookmarkEnd w:id="3"/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97F5F81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A</w:t>
            </w:r>
            <w:r w:rsidRPr="00A073CF">
              <w:rPr>
                <w:sz w:val="24"/>
                <w:szCs w:val="24"/>
              </w:rPr>
              <w:t>E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FB873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OR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3CC6C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95%CI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6315D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proofErr w:type="spellStart"/>
            <w:r w:rsidRPr="00A073CF">
              <w:rPr>
                <w:sz w:val="24"/>
                <w:szCs w:val="24"/>
              </w:rPr>
              <w:t>P.value</w:t>
            </w:r>
            <w:proofErr w:type="spellEnd"/>
          </w:p>
        </w:tc>
      </w:tr>
      <w:tr w:rsidR="00A073CF" w:rsidRPr="00A073CF" w14:paraId="40119C82" w14:textId="77777777" w:rsidTr="002531EA">
        <w:trPr>
          <w:trHeight w:val="280"/>
        </w:trPr>
        <w:tc>
          <w:tcPr>
            <w:tcW w:w="754" w:type="pct"/>
            <w:tcBorders>
              <w:top w:val="single" w:sz="4" w:space="0" w:color="auto"/>
            </w:tcBorders>
            <w:hideMark/>
          </w:tcPr>
          <w:p w14:paraId="142265BC" w14:textId="77777777" w:rsidR="00DD4A85" w:rsidRPr="00A073CF" w:rsidRDefault="00DD4A85" w:rsidP="008D16BD">
            <w:pPr>
              <w:jc w:val="center"/>
              <w:rPr>
                <w:b/>
                <w:bCs/>
                <w:sz w:val="24"/>
                <w:szCs w:val="24"/>
              </w:rPr>
            </w:pPr>
            <w:r w:rsidRPr="00A073CF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06A5981F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19C980EE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2</w:t>
            </w:r>
            <w:r w:rsidRPr="00A073CF">
              <w:rPr>
                <w:sz w:val="24"/>
                <w:szCs w:val="24"/>
              </w:rPr>
              <w:t>808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6263EF9E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5</w:t>
            </w:r>
            <w:r w:rsidRPr="00A073CF">
              <w:rPr>
                <w:sz w:val="24"/>
                <w:szCs w:val="24"/>
              </w:rPr>
              <w:t>98</w:t>
            </w:r>
          </w:p>
        </w:tc>
        <w:tc>
          <w:tcPr>
            <w:tcW w:w="2146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2EEC7357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</w:tr>
      <w:tr w:rsidR="00A073CF" w:rsidRPr="00A073CF" w14:paraId="31C26AE5" w14:textId="77777777" w:rsidTr="002531EA">
        <w:trPr>
          <w:trHeight w:val="280"/>
        </w:trPr>
        <w:tc>
          <w:tcPr>
            <w:tcW w:w="754" w:type="pct"/>
            <w:hideMark/>
          </w:tcPr>
          <w:p w14:paraId="7EAE0123" w14:textId="77777777" w:rsidR="00DD4A85" w:rsidRPr="00A073CF" w:rsidRDefault="00DD4A85" w:rsidP="008D16BD">
            <w:pPr>
              <w:jc w:val="center"/>
              <w:rPr>
                <w:b/>
                <w:bCs/>
                <w:sz w:val="24"/>
                <w:szCs w:val="24"/>
              </w:rPr>
            </w:pPr>
            <w:r w:rsidRPr="00A073CF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77" w:type="pct"/>
          </w:tcPr>
          <w:p w14:paraId="746E9AB7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8" w:type="pct"/>
          </w:tcPr>
          <w:p w14:paraId="52325A30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4" w:type="pct"/>
          </w:tcPr>
          <w:p w14:paraId="70BAB914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46" w:type="pct"/>
            <w:gridSpan w:val="3"/>
            <w:vMerge/>
            <w:noWrap/>
            <w:hideMark/>
          </w:tcPr>
          <w:p w14:paraId="465B25B5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</w:tr>
      <w:tr w:rsidR="00A073CF" w:rsidRPr="00A073CF" w14:paraId="5DEC32F1" w14:textId="77777777" w:rsidTr="002531EA">
        <w:trPr>
          <w:trHeight w:val="310"/>
        </w:trPr>
        <w:tc>
          <w:tcPr>
            <w:tcW w:w="754" w:type="pct"/>
            <w:vMerge w:val="restart"/>
            <w:hideMark/>
          </w:tcPr>
          <w:p w14:paraId="0A8B9A60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pct"/>
            <w:vMerge w:val="restart"/>
          </w:tcPr>
          <w:p w14:paraId="28AE1DC8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Male</w:t>
            </w:r>
          </w:p>
          <w:p w14:paraId="3AB95161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Female</w:t>
            </w:r>
          </w:p>
        </w:tc>
        <w:tc>
          <w:tcPr>
            <w:tcW w:w="988" w:type="pct"/>
          </w:tcPr>
          <w:p w14:paraId="7273DA44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1</w:t>
            </w:r>
            <w:r w:rsidRPr="00A073CF">
              <w:rPr>
                <w:sz w:val="24"/>
                <w:szCs w:val="24"/>
              </w:rPr>
              <w:t>357</w:t>
            </w:r>
          </w:p>
        </w:tc>
        <w:tc>
          <w:tcPr>
            <w:tcW w:w="434" w:type="pct"/>
          </w:tcPr>
          <w:p w14:paraId="61894F59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1</w:t>
            </w:r>
            <w:r w:rsidRPr="00A073CF">
              <w:rPr>
                <w:sz w:val="24"/>
                <w:szCs w:val="24"/>
              </w:rPr>
              <w:t>66</w:t>
            </w:r>
          </w:p>
        </w:tc>
        <w:tc>
          <w:tcPr>
            <w:tcW w:w="754" w:type="pct"/>
            <w:vMerge w:val="restart"/>
            <w:noWrap/>
            <w:hideMark/>
          </w:tcPr>
          <w:p w14:paraId="6BB5F1DB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0.96</w:t>
            </w:r>
          </w:p>
        </w:tc>
        <w:tc>
          <w:tcPr>
            <w:tcW w:w="838" w:type="pct"/>
            <w:vMerge w:val="restart"/>
            <w:noWrap/>
            <w:hideMark/>
          </w:tcPr>
          <w:p w14:paraId="3E0C474F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0.87-0.98</w:t>
            </w:r>
          </w:p>
        </w:tc>
        <w:tc>
          <w:tcPr>
            <w:tcW w:w="554" w:type="pct"/>
            <w:vMerge w:val="restart"/>
            <w:noWrap/>
            <w:hideMark/>
          </w:tcPr>
          <w:p w14:paraId="78187923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&lt;0.001</w:t>
            </w:r>
          </w:p>
        </w:tc>
      </w:tr>
      <w:tr w:rsidR="00A073CF" w:rsidRPr="00A073CF" w14:paraId="29F2D9FE" w14:textId="77777777" w:rsidTr="002531EA">
        <w:trPr>
          <w:trHeight w:val="310"/>
        </w:trPr>
        <w:tc>
          <w:tcPr>
            <w:tcW w:w="754" w:type="pct"/>
            <w:vMerge/>
          </w:tcPr>
          <w:p w14:paraId="496B31E0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pct"/>
            <w:vMerge/>
          </w:tcPr>
          <w:p w14:paraId="30652E8D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8" w:type="pct"/>
          </w:tcPr>
          <w:p w14:paraId="34B79856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1</w:t>
            </w:r>
            <w:r w:rsidRPr="00A073CF">
              <w:rPr>
                <w:sz w:val="24"/>
                <w:szCs w:val="24"/>
              </w:rPr>
              <w:t>451</w:t>
            </w:r>
          </w:p>
        </w:tc>
        <w:tc>
          <w:tcPr>
            <w:tcW w:w="434" w:type="pct"/>
          </w:tcPr>
          <w:p w14:paraId="025BEF2A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4</w:t>
            </w:r>
            <w:r w:rsidRPr="00A073CF">
              <w:rPr>
                <w:sz w:val="24"/>
                <w:szCs w:val="24"/>
              </w:rPr>
              <w:t>32</w:t>
            </w:r>
          </w:p>
        </w:tc>
        <w:tc>
          <w:tcPr>
            <w:tcW w:w="754" w:type="pct"/>
            <w:vMerge/>
            <w:noWrap/>
          </w:tcPr>
          <w:p w14:paraId="1BF2E285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8" w:type="pct"/>
            <w:vMerge/>
            <w:noWrap/>
          </w:tcPr>
          <w:p w14:paraId="4FE8CE00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4" w:type="pct"/>
            <w:vMerge/>
            <w:noWrap/>
          </w:tcPr>
          <w:p w14:paraId="3133C3FF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</w:tr>
      <w:tr w:rsidR="00A073CF" w:rsidRPr="00A073CF" w14:paraId="1069A75C" w14:textId="77777777" w:rsidTr="002531EA">
        <w:trPr>
          <w:trHeight w:val="280"/>
        </w:trPr>
        <w:tc>
          <w:tcPr>
            <w:tcW w:w="754" w:type="pct"/>
          </w:tcPr>
          <w:p w14:paraId="64A19C45" w14:textId="77777777" w:rsidR="00DD4A85" w:rsidRPr="00A073CF" w:rsidRDefault="00DD4A85" w:rsidP="008D16BD">
            <w:pPr>
              <w:jc w:val="center"/>
              <w:rPr>
                <w:b/>
                <w:bCs/>
                <w:sz w:val="24"/>
                <w:szCs w:val="24"/>
              </w:rPr>
            </w:pPr>
            <w:r w:rsidRPr="00A073CF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77" w:type="pct"/>
          </w:tcPr>
          <w:p w14:paraId="26F4E958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8" w:type="pct"/>
          </w:tcPr>
          <w:p w14:paraId="1CA8AC7D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4" w:type="pct"/>
          </w:tcPr>
          <w:p w14:paraId="0DEDF0E2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46" w:type="pct"/>
            <w:gridSpan w:val="3"/>
            <w:noWrap/>
          </w:tcPr>
          <w:p w14:paraId="7C3ECDCA" w14:textId="77777777" w:rsidR="00DD4A85" w:rsidRPr="00A073CF" w:rsidRDefault="00DD4A85" w:rsidP="008D16BD">
            <w:pPr>
              <w:rPr>
                <w:sz w:val="24"/>
                <w:szCs w:val="24"/>
              </w:rPr>
            </w:pPr>
          </w:p>
        </w:tc>
      </w:tr>
      <w:tr w:rsidR="00A073CF" w:rsidRPr="00A073CF" w14:paraId="3011986F" w14:textId="77777777" w:rsidTr="002531EA">
        <w:trPr>
          <w:trHeight w:val="280"/>
        </w:trPr>
        <w:tc>
          <w:tcPr>
            <w:tcW w:w="754" w:type="pct"/>
          </w:tcPr>
          <w:p w14:paraId="40463A55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pct"/>
          </w:tcPr>
          <w:p w14:paraId="61389469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18-29</w:t>
            </w:r>
          </w:p>
        </w:tc>
        <w:tc>
          <w:tcPr>
            <w:tcW w:w="988" w:type="pct"/>
          </w:tcPr>
          <w:p w14:paraId="52A26F90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8</w:t>
            </w:r>
            <w:r w:rsidRPr="00A073CF">
              <w:rPr>
                <w:sz w:val="24"/>
                <w:szCs w:val="24"/>
              </w:rPr>
              <w:t>95</w:t>
            </w:r>
          </w:p>
        </w:tc>
        <w:tc>
          <w:tcPr>
            <w:tcW w:w="434" w:type="pct"/>
          </w:tcPr>
          <w:p w14:paraId="3C9EC4F9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164</w:t>
            </w:r>
          </w:p>
        </w:tc>
        <w:tc>
          <w:tcPr>
            <w:tcW w:w="754" w:type="pct"/>
            <w:noWrap/>
            <w:hideMark/>
          </w:tcPr>
          <w:p w14:paraId="31F7603F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1.15</w:t>
            </w:r>
          </w:p>
        </w:tc>
        <w:tc>
          <w:tcPr>
            <w:tcW w:w="838" w:type="pct"/>
            <w:noWrap/>
            <w:hideMark/>
          </w:tcPr>
          <w:p w14:paraId="7A3417EA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0.96-1.37</w:t>
            </w:r>
          </w:p>
        </w:tc>
        <w:tc>
          <w:tcPr>
            <w:tcW w:w="554" w:type="pct"/>
            <w:noWrap/>
            <w:hideMark/>
          </w:tcPr>
          <w:p w14:paraId="3B8673B4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0.13</w:t>
            </w:r>
          </w:p>
        </w:tc>
      </w:tr>
      <w:tr w:rsidR="00A073CF" w:rsidRPr="00A073CF" w14:paraId="2D778013" w14:textId="77777777" w:rsidTr="002531EA">
        <w:trPr>
          <w:trHeight w:val="310"/>
        </w:trPr>
        <w:tc>
          <w:tcPr>
            <w:tcW w:w="754" w:type="pct"/>
            <w:vMerge w:val="restart"/>
          </w:tcPr>
          <w:p w14:paraId="2E119E36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pct"/>
            <w:vMerge w:val="restart"/>
          </w:tcPr>
          <w:p w14:paraId="74EF46D2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 xml:space="preserve">30-39 </w:t>
            </w:r>
          </w:p>
          <w:p w14:paraId="1A7CD1E4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40-49</w:t>
            </w:r>
          </w:p>
        </w:tc>
        <w:tc>
          <w:tcPr>
            <w:tcW w:w="988" w:type="pct"/>
          </w:tcPr>
          <w:p w14:paraId="418CC503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837</w:t>
            </w:r>
          </w:p>
        </w:tc>
        <w:tc>
          <w:tcPr>
            <w:tcW w:w="434" w:type="pct"/>
          </w:tcPr>
          <w:p w14:paraId="506ECBDF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1</w:t>
            </w:r>
            <w:r w:rsidRPr="00A073CF">
              <w:rPr>
                <w:sz w:val="24"/>
                <w:szCs w:val="24"/>
              </w:rPr>
              <w:t>55</w:t>
            </w:r>
          </w:p>
        </w:tc>
        <w:tc>
          <w:tcPr>
            <w:tcW w:w="754" w:type="pct"/>
            <w:vMerge w:val="restart"/>
            <w:noWrap/>
            <w:hideMark/>
          </w:tcPr>
          <w:p w14:paraId="4590044D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8" w:type="pct"/>
            <w:vMerge w:val="restart"/>
            <w:noWrap/>
            <w:hideMark/>
          </w:tcPr>
          <w:p w14:paraId="4101D317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4" w:type="pct"/>
            <w:vMerge w:val="restart"/>
            <w:noWrap/>
            <w:hideMark/>
          </w:tcPr>
          <w:p w14:paraId="7E0C0061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</w:tr>
      <w:tr w:rsidR="00A073CF" w:rsidRPr="00A073CF" w14:paraId="0A3BB19D" w14:textId="77777777" w:rsidTr="002531EA">
        <w:trPr>
          <w:trHeight w:val="310"/>
        </w:trPr>
        <w:tc>
          <w:tcPr>
            <w:tcW w:w="754" w:type="pct"/>
            <w:vMerge/>
          </w:tcPr>
          <w:p w14:paraId="5C793609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pct"/>
            <w:vMerge/>
          </w:tcPr>
          <w:p w14:paraId="311AEF02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8" w:type="pct"/>
          </w:tcPr>
          <w:p w14:paraId="714FDD3D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5</w:t>
            </w:r>
            <w:r w:rsidRPr="00A073CF">
              <w:rPr>
                <w:sz w:val="24"/>
                <w:szCs w:val="24"/>
              </w:rPr>
              <w:t>95</w:t>
            </w:r>
          </w:p>
        </w:tc>
        <w:tc>
          <w:tcPr>
            <w:tcW w:w="434" w:type="pct"/>
          </w:tcPr>
          <w:p w14:paraId="1FE7723C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136</w:t>
            </w:r>
          </w:p>
        </w:tc>
        <w:tc>
          <w:tcPr>
            <w:tcW w:w="754" w:type="pct"/>
            <w:vMerge/>
            <w:noWrap/>
          </w:tcPr>
          <w:p w14:paraId="0D16320E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8" w:type="pct"/>
            <w:vMerge/>
            <w:noWrap/>
          </w:tcPr>
          <w:p w14:paraId="278AF6CA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4" w:type="pct"/>
            <w:vMerge/>
            <w:noWrap/>
          </w:tcPr>
          <w:p w14:paraId="192A6399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</w:tr>
      <w:tr w:rsidR="00A073CF" w:rsidRPr="00A073CF" w14:paraId="4E67FE70" w14:textId="77777777" w:rsidTr="002531EA">
        <w:trPr>
          <w:trHeight w:val="280"/>
        </w:trPr>
        <w:tc>
          <w:tcPr>
            <w:tcW w:w="754" w:type="pct"/>
          </w:tcPr>
          <w:p w14:paraId="2F197D06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pct"/>
          </w:tcPr>
          <w:p w14:paraId="7FDE105D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50-59</w:t>
            </w:r>
          </w:p>
        </w:tc>
        <w:tc>
          <w:tcPr>
            <w:tcW w:w="988" w:type="pct"/>
          </w:tcPr>
          <w:p w14:paraId="0526C10A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4</w:t>
            </w:r>
            <w:r w:rsidRPr="00A073CF">
              <w:rPr>
                <w:sz w:val="24"/>
                <w:szCs w:val="24"/>
              </w:rPr>
              <w:t>59</w:t>
            </w:r>
          </w:p>
        </w:tc>
        <w:tc>
          <w:tcPr>
            <w:tcW w:w="434" w:type="pct"/>
          </w:tcPr>
          <w:p w14:paraId="3AC85CD9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1</w:t>
            </w:r>
            <w:r w:rsidRPr="00A073CF">
              <w:rPr>
                <w:sz w:val="24"/>
                <w:szCs w:val="24"/>
              </w:rPr>
              <w:t>38</w:t>
            </w:r>
          </w:p>
        </w:tc>
        <w:tc>
          <w:tcPr>
            <w:tcW w:w="754" w:type="pct"/>
            <w:noWrap/>
          </w:tcPr>
          <w:p w14:paraId="339EBDDC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8" w:type="pct"/>
            <w:noWrap/>
          </w:tcPr>
          <w:p w14:paraId="6BE67045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4" w:type="pct"/>
            <w:noWrap/>
          </w:tcPr>
          <w:p w14:paraId="026DEE9F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</w:tr>
      <w:tr w:rsidR="00A073CF" w:rsidRPr="00A073CF" w14:paraId="08024BFA" w14:textId="77777777" w:rsidTr="002531EA">
        <w:trPr>
          <w:trHeight w:val="280"/>
        </w:trPr>
        <w:tc>
          <w:tcPr>
            <w:tcW w:w="754" w:type="pct"/>
          </w:tcPr>
          <w:p w14:paraId="0698DCC5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pct"/>
          </w:tcPr>
          <w:p w14:paraId="315A2006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60-70</w:t>
            </w:r>
          </w:p>
        </w:tc>
        <w:tc>
          <w:tcPr>
            <w:tcW w:w="988" w:type="pct"/>
          </w:tcPr>
          <w:p w14:paraId="698B5155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sz w:val="24"/>
                <w:szCs w:val="24"/>
              </w:rPr>
              <w:t>22</w:t>
            </w:r>
          </w:p>
        </w:tc>
        <w:tc>
          <w:tcPr>
            <w:tcW w:w="434" w:type="pct"/>
          </w:tcPr>
          <w:p w14:paraId="20BC0AD7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  <w:r w:rsidRPr="00A073CF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754" w:type="pct"/>
            <w:noWrap/>
          </w:tcPr>
          <w:p w14:paraId="68F88F3A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8" w:type="pct"/>
            <w:noWrap/>
          </w:tcPr>
          <w:p w14:paraId="229B9BF5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4" w:type="pct"/>
            <w:noWrap/>
          </w:tcPr>
          <w:p w14:paraId="46BAD175" w14:textId="77777777" w:rsidR="00DD4A85" w:rsidRPr="00A073CF" w:rsidRDefault="00DD4A85" w:rsidP="008D16BD">
            <w:pPr>
              <w:jc w:val="center"/>
              <w:rPr>
                <w:sz w:val="24"/>
                <w:szCs w:val="24"/>
              </w:rPr>
            </w:pPr>
          </w:p>
        </w:tc>
      </w:tr>
      <w:bookmarkEnd w:id="2"/>
    </w:tbl>
    <w:p w14:paraId="5B295A75" w14:textId="77777777" w:rsidR="00DD4A85" w:rsidRPr="0023271A" w:rsidRDefault="00DD4A85" w:rsidP="00DD4A85">
      <w:pPr>
        <w:rPr>
          <w:rFonts w:ascii="Times New Roman" w:eastAsia="SimSun" w:hAnsi="Times New Roman" w:cs="Times New Roman"/>
          <w:sz w:val="24"/>
          <w:szCs w:val="24"/>
        </w:rPr>
      </w:pPr>
    </w:p>
    <w:p w14:paraId="0A01719F" w14:textId="77777777" w:rsidR="00DD4A85" w:rsidRDefault="00DD4A85" w:rsidP="00C567FA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548FDB24" w14:textId="47E0EC49" w:rsidR="00D320C3" w:rsidRPr="00C567FA" w:rsidRDefault="00D320C3" w:rsidP="00C567FA">
      <w:pPr>
        <w:rPr>
          <w:rFonts w:ascii="Times New Roman" w:eastAsia="SimSun" w:hAnsi="Times New Roman" w:cs="Times New Roman"/>
          <w:sz w:val="24"/>
          <w:szCs w:val="24"/>
        </w:rPr>
      </w:pPr>
      <w:r w:rsidRPr="00C567FA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2531EA" w:rsidRPr="00C567FA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2531EA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C567FA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Pr="00C567FA">
        <w:rPr>
          <w:rFonts w:ascii="Times New Roman" w:eastAsia="SimSun" w:hAnsi="Times New Roman" w:cs="Times New Roman"/>
          <w:sz w:val="24"/>
          <w:szCs w:val="24"/>
        </w:rPr>
        <w:t xml:space="preserve">The cases of </w:t>
      </w:r>
      <w:bookmarkStart w:id="4" w:name="OLE_LINK238"/>
      <w:bookmarkStart w:id="5" w:name="OLE_LINK239"/>
      <w:r w:rsidRPr="00C567FA">
        <w:rPr>
          <w:rFonts w:ascii="Times New Roman" w:eastAsia="SimSun" w:hAnsi="Times New Roman" w:cs="Times New Roman"/>
          <w:sz w:val="24"/>
          <w:szCs w:val="24"/>
        </w:rPr>
        <w:t>severe adverse events</w:t>
      </w:r>
      <w:bookmarkEnd w:id="4"/>
      <w:bookmarkEnd w:id="5"/>
      <w:r w:rsidRPr="00C567FA">
        <w:rPr>
          <w:rFonts w:ascii="Times New Roman" w:eastAsia="SimSun" w:hAnsi="Times New Roman" w:cs="Times New Roman"/>
          <w:sz w:val="24"/>
          <w:szCs w:val="24"/>
        </w:rPr>
        <w:t xml:space="preserve"> for the first-dose.</w:t>
      </w:r>
    </w:p>
    <w:tbl>
      <w:tblPr>
        <w:tblStyle w:val="TableGrid"/>
        <w:tblW w:w="54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570"/>
        <w:gridCol w:w="992"/>
        <w:gridCol w:w="994"/>
        <w:gridCol w:w="849"/>
        <w:gridCol w:w="991"/>
        <w:gridCol w:w="1560"/>
        <w:gridCol w:w="1274"/>
        <w:gridCol w:w="1134"/>
      </w:tblGrid>
      <w:tr w:rsidR="00D320C3" w:rsidRPr="00C567FA" w14:paraId="02FD31D1" w14:textId="77777777" w:rsidTr="00AB460B">
        <w:trPr>
          <w:trHeight w:val="397"/>
        </w:trPr>
        <w:tc>
          <w:tcPr>
            <w:tcW w:w="390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2DD6D51D" w14:textId="77777777" w:rsidR="00D320C3" w:rsidRPr="00C567FA" w:rsidRDefault="00D320C3" w:rsidP="00C567FA">
            <w:pPr>
              <w:jc w:val="left"/>
            </w:pPr>
            <w:r w:rsidRPr="00C567FA">
              <w:t>Age,</w:t>
            </w:r>
          </w:p>
          <w:p w14:paraId="25BA75A1" w14:textId="77777777" w:rsidR="00D320C3" w:rsidRPr="00C567FA" w:rsidRDefault="00D320C3" w:rsidP="00C567FA">
            <w:pPr>
              <w:jc w:val="left"/>
            </w:pPr>
            <w:r w:rsidRPr="00C567FA">
              <w:t>years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D3F6EE3" w14:textId="77777777" w:rsidR="00D320C3" w:rsidRPr="00C567FA" w:rsidRDefault="00D320C3" w:rsidP="00C567FA">
            <w:pPr>
              <w:jc w:val="left"/>
            </w:pPr>
            <w:r w:rsidRPr="00C567FA">
              <w:t>Sex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8DECA9" w14:textId="77777777" w:rsidR="00D320C3" w:rsidRPr="00C567FA" w:rsidRDefault="00D320C3" w:rsidP="00C567FA">
            <w:pPr>
              <w:jc w:val="left"/>
            </w:pPr>
            <w:r w:rsidRPr="00C567FA">
              <w:t>Past history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30BCBBFA" w14:textId="77777777" w:rsidR="00D320C3" w:rsidRPr="00C567FA" w:rsidRDefault="00D320C3" w:rsidP="00C567FA">
            <w:pPr>
              <w:jc w:val="left"/>
            </w:pPr>
            <w:bookmarkStart w:id="6" w:name="OLE_LINK251"/>
            <w:bookmarkStart w:id="7" w:name="OLE_LINK252"/>
            <w:bookmarkStart w:id="8" w:name="OLE_LINK173"/>
            <w:bookmarkStart w:id="9" w:name="OLE_LINK174"/>
            <w:r w:rsidRPr="00C567FA">
              <w:t xml:space="preserve">Onset </w:t>
            </w:r>
            <w:bookmarkEnd w:id="6"/>
            <w:bookmarkEnd w:id="7"/>
            <w:r w:rsidRPr="00C567FA">
              <w:t>after</w:t>
            </w:r>
          </w:p>
          <w:p w14:paraId="53844295" w14:textId="77777777" w:rsidR="00D320C3" w:rsidRPr="00C567FA" w:rsidRDefault="00D320C3" w:rsidP="00C567FA">
            <w:pPr>
              <w:jc w:val="left"/>
            </w:pPr>
            <w:r w:rsidRPr="00C567FA">
              <w:t>receipt</w:t>
            </w:r>
            <w:bookmarkEnd w:id="8"/>
            <w:bookmarkEnd w:id="9"/>
            <w:r w:rsidRPr="00C567FA">
              <w:t xml:space="preserve"> 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13FB2307" w14:textId="77777777" w:rsidR="00D320C3" w:rsidRPr="00C567FA" w:rsidRDefault="00D320C3" w:rsidP="00C567FA">
            <w:pPr>
              <w:jc w:val="left"/>
            </w:pPr>
            <w:r w:rsidRPr="00C567FA">
              <w:t>Duration</w:t>
            </w:r>
          </w:p>
        </w:tc>
        <w:tc>
          <w:tcPr>
            <w:tcW w:w="860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247B6F4E" w14:textId="77777777" w:rsidR="00D320C3" w:rsidRPr="00C567FA" w:rsidRDefault="00D320C3" w:rsidP="00C567FA">
            <w:pPr>
              <w:jc w:val="left"/>
            </w:pPr>
            <w:r w:rsidRPr="00C567FA">
              <w:t>Signs and symptoms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2E69B9CF" w14:textId="77777777" w:rsidR="00D320C3" w:rsidRPr="00C567FA" w:rsidRDefault="00D320C3" w:rsidP="00C567FA">
            <w:pPr>
              <w:jc w:val="left"/>
            </w:pPr>
            <w:r w:rsidRPr="00C567FA">
              <w:t>Treatment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290A1610" w14:textId="77777777" w:rsidR="00D320C3" w:rsidRPr="00C567FA" w:rsidRDefault="00D320C3" w:rsidP="00C567FA">
            <w:pPr>
              <w:jc w:val="left"/>
            </w:pPr>
            <w:r w:rsidRPr="00C567FA">
              <w:t>Outcome</w:t>
            </w:r>
          </w:p>
        </w:tc>
      </w:tr>
      <w:tr w:rsidR="00D320C3" w:rsidRPr="00C567FA" w14:paraId="4CE8E9FA" w14:textId="77777777" w:rsidTr="00AB460B">
        <w:trPr>
          <w:trHeight w:val="397"/>
        </w:trPr>
        <w:tc>
          <w:tcPr>
            <w:tcW w:w="390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466CD5C6" w14:textId="77777777" w:rsidR="00D320C3" w:rsidRPr="00C567FA" w:rsidRDefault="00D320C3" w:rsidP="00C567FA">
            <w:pPr>
              <w:jc w:val="left"/>
            </w:pPr>
          </w:p>
        </w:tc>
        <w:tc>
          <w:tcPr>
            <w:tcW w:w="314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5851E545" w14:textId="77777777" w:rsidR="00D320C3" w:rsidRPr="00C567FA" w:rsidRDefault="00D320C3" w:rsidP="00C567FA">
            <w:pPr>
              <w:jc w:val="left"/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D57ED4" w14:textId="77777777" w:rsidR="00D320C3" w:rsidRPr="00C567FA" w:rsidRDefault="00D320C3" w:rsidP="00C567FA">
            <w:pPr>
              <w:jc w:val="left"/>
            </w:pPr>
            <w:r w:rsidRPr="00C567FA">
              <w:t>Allergies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6F6109" w14:textId="77777777" w:rsidR="00D320C3" w:rsidRPr="00C567FA" w:rsidRDefault="00D320C3" w:rsidP="00C567FA">
            <w:pPr>
              <w:jc w:val="left"/>
            </w:pPr>
            <w:r w:rsidRPr="00C567FA">
              <w:t>Previous diseases</w:t>
            </w: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8EA5DD3" w14:textId="77777777" w:rsidR="00D320C3" w:rsidRPr="00C567FA" w:rsidRDefault="00D320C3" w:rsidP="00C567FA">
            <w:pPr>
              <w:jc w:val="left"/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521E5366" w14:textId="77777777" w:rsidR="00D320C3" w:rsidRPr="00C567FA" w:rsidRDefault="00D320C3" w:rsidP="00C567FA">
            <w:pPr>
              <w:jc w:val="left"/>
            </w:pPr>
          </w:p>
        </w:tc>
        <w:tc>
          <w:tcPr>
            <w:tcW w:w="860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07251AF" w14:textId="77777777" w:rsidR="00D320C3" w:rsidRPr="00C567FA" w:rsidRDefault="00D320C3" w:rsidP="00C567FA">
            <w:pPr>
              <w:jc w:val="left"/>
            </w:pP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CB49A69" w14:textId="77777777" w:rsidR="00D320C3" w:rsidRPr="00C567FA" w:rsidRDefault="00D320C3" w:rsidP="00C567FA">
            <w:pPr>
              <w:jc w:val="left"/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794A774" w14:textId="77777777" w:rsidR="00D320C3" w:rsidRPr="00C567FA" w:rsidRDefault="00D320C3" w:rsidP="00C567FA">
            <w:pPr>
              <w:jc w:val="left"/>
            </w:pPr>
          </w:p>
        </w:tc>
      </w:tr>
      <w:tr w:rsidR="00D320C3" w:rsidRPr="00C567FA" w14:paraId="75DE73EF" w14:textId="77777777" w:rsidTr="00AB460B">
        <w:trPr>
          <w:trHeight w:val="397"/>
        </w:trPr>
        <w:tc>
          <w:tcPr>
            <w:tcW w:w="390" w:type="pct"/>
            <w:tcBorders>
              <w:top w:val="single" w:sz="4" w:space="0" w:color="auto"/>
            </w:tcBorders>
          </w:tcPr>
          <w:p w14:paraId="1E64F7AF" w14:textId="77777777" w:rsidR="00D320C3" w:rsidRPr="00C567FA" w:rsidRDefault="00D320C3" w:rsidP="00C567FA">
            <w:pPr>
              <w:jc w:val="left"/>
            </w:pPr>
            <w:r w:rsidRPr="00C567FA">
              <w:t>31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227EC294" w14:textId="77777777" w:rsidR="00D320C3" w:rsidRPr="00C567FA" w:rsidRDefault="00D320C3" w:rsidP="00C567FA">
            <w:pPr>
              <w:jc w:val="left"/>
            </w:pPr>
            <w:r w:rsidRPr="00C567FA">
              <w:t>F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73FB5E9C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0D698561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242E93B6" w14:textId="77777777" w:rsidR="00D320C3" w:rsidRPr="00C567FA" w:rsidRDefault="00D320C3" w:rsidP="00C567FA">
            <w:pPr>
              <w:jc w:val="left"/>
            </w:pPr>
            <w:r w:rsidRPr="00C567FA">
              <w:t>48h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9E56CCF" w14:textId="77777777" w:rsidR="00D320C3" w:rsidRPr="00C567FA" w:rsidRDefault="00D320C3" w:rsidP="00C567FA">
            <w:pPr>
              <w:jc w:val="left"/>
            </w:pPr>
            <w:r w:rsidRPr="00C567FA">
              <w:t>&gt;72h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618C03CF" w14:textId="1AD58AB5" w:rsidR="00D320C3" w:rsidRPr="00C567FA" w:rsidRDefault="00861CAD" w:rsidP="00C567FA">
            <w:pPr>
              <w:jc w:val="left"/>
            </w:pPr>
            <w:bookmarkStart w:id="10" w:name="_Hlk75125891"/>
            <w:r w:rsidRPr="00A073CF">
              <w:t xml:space="preserve">Low fever </w:t>
            </w:r>
            <w:r w:rsidR="00D320C3" w:rsidRPr="00C567FA">
              <w:t>(37.4℃), local pain (1 score), skin itching, rash, gastrointestinal reaction, dizziness, headache, fatigue, and dyspnea</w:t>
            </w:r>
            <w:bookmarkEnd w:id="10"/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537B0865" w14:textId="77777777" w:rsidR="00D320C3" w:rsidRPr="00C567FA" w:rsidRDefault="00D320C3" w:rsidP="00C567FA">
            <w:pPr>
              <w:jc w:val="left"/>
            </w:pPr>
            <w:bookmarkStart w:id="11" w:name="OLE_LINK253"/>
            <w:bookmarkStart w:id="12" w:name="OLE_LINK254"/>
            <w:r w:rsidRPr="00C567FA">
              <w:t>Hospitalize</w:t>
            </w:r>
            <w:bookmarkEnd w:id="11"/>
            <w:bookmarkEnd w:id="12"/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1FDEF9F" w14:textId="77777777" w:rsidR="00D320C3" w:rsidRPr="00C567FA" w:rsidRDefault="00D320C3" w:rsidP="00C567FA">
            <w:pPr>
              <w:jc w:val="left"/>
            </w:pPr>
            <w:r w:rsidRPr="00C567FA">
              <w:t>Recovered</w:t>
            </w:r>
          </w:p>
        </w:tc>
      </w:tr>
      <w:tr w:rsidR="00D320C3" w:rsidRPr="00C567FA" w14:paraId="530FC024" w14:textId="77777777" w:rsidTr="00AB460B">
        <w:trPr>
          <w:trHeight w:val="397"/>
        </w:trPr>
        <w:tc>
          <w:tcPr>
            <w:tcW w:w="390" w:type="pct"/>
            <w:shd w:val="clear" w:color="auto" w:fill="E7E6E6" w:themeFill="background2"/>
          </w:tcPr>
          <w:p w14:paraId="72129B78" w14:textId="77777777" w:rsidR="00D320C3" w:rsidRPr="00C567FA" w:rsidRDefault="00D320C3" w:rsidP="00C567FA">
            <w:pPr>
              <w:jc w:val="left"/>
            </w:pPr>
            <w:r w:rsidRPr="00C567FA">
              <w:t>56</w:t>
            </w:r>
          </w:p>
        </w:tc>
        <w:tc>
          <w:tcPr>
            <w:tcW w:w="314" w:type="pct"/>
            <w:shd w:val="clear" w:color="auto" w:fill="E7E6E6" w:themeFill="background2"/>
          </w:tcPr>
          <w:p w14:paraId="4EE35057" w14:textId="77777777" w:rsidR="00D320C3" w:rsidRPr="00C567FA" w:rsidRDefault="00D320C3" w:rsidP="00C567FA">
            <w:pPr>
              <w:jc w:val="left"/>
            </w:pPr>
            <w:r w:rsidRPr="00C567FA">
              <w:t>M</w:t>
            </w:r>
          </w:p>
        </w:tc>
        <w:tc>
          <w:tcPr>
            <w:tcW w:w="547" w:type="pct"/>
            <w:shd w:val="clear" w:color="auto" w:fill="E7E6E6" w:themeFill="background2"/>
          </w:tcPr>
          <w:p w14:paraId="018DFC4A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548" w:type="pct"/>
            <w:shd w:val="clear" w:color="auto" w:fill="E7E6E6" w:themeFill="background2"/>
          </w:tcPr>
          <w:p w14:paraId="3F145ED3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468" w:type="pct"/>
            <w:shd w:val="clear" w:color="auto" w:fill="E7E6E6" w:themeFill="background2"/>
          </w:tcPr>
          <w:p w14:paraId="0B86AA7C" w14:textId="77777777" w:rsidR="00D320C3" w:rsidRPr="00C567FA" w:rsidRDefault="00D320C3" w:rsidP="00C567FA">
            <w:pPr>
              <w:jc w:val="left"/>
            </w:pPr>
            <w:r w:rsidRPr="00C567FA">
              <w:t>&gt;72h</w:t>
            </w:r>
          </w:p>
        </w:tc>
        <w:tc>
          <w:tcPr>
            <w:tcW w:w="546" w:type="pct"/>
            <w:shd w:val="clear" w:color="auto" w:fill="E7E6E6" w:themeFill="background2"/>
          </w:tcPr>
          <w:p w14:paraId="48471038" w14:textId="77777777" w:rsidR="00D320C3" w:rsidRPr="00C567FA" w:rsidRDefault="00D320C3" w:rsidP="00C567FA">
            <w:pPr>
              <w:jc w:val="left"/>
            </w:pPr>
            <w:r w:rsidRPr="00C567FA">
              <w:t>&gt;72h</w:t>
            </w:r>
          </w:p>
        </w:tc>
        <w:tc>
          <w:tcPr>
            <w:tcW w:w="860" w:type="pct"/>
            <w:shd w:val="clear" w:color="auto" w:fill="E7E6E6" w:themeFill="background2"/>
          </w:tcPr>
          <w:p w14:paraId="6945FE85" w14:textId="77777777" w:rsidR="00D320C3" w:rsidRPr="00C567FA" w:rsidRDefault="00D320C3" w:rsidP="00C567FA">
            <w:pPr>
              <w:jc w:val="left"/>
            </w:pPr>
            <w:r w:rsidRPr="00C567FA">
              <w:t xml:space="preserve">The </w:t>
            </w:r>
            <w:proofErr w:type="gramStart"/>
            <w:r w:rsidRPr="00C567FA">
              <w:t>whole body</w:t>
            </w:r>
            <w:proofErr w:type="gramEnd"/>
            <w:r w:rsidRPr="00C567FA">
              <w:t xml:space="preserve"> rash</w:t>
            </w:r>
          </w:p>
        </w:tc>
        <w:tc>
          <w:tcPr>
            <w:tcW w:w="702" w:type="pct"/>
            <w:shd w:val="clear" w:color="auto" w:fill="E7E6E6" w:themeFill="background2"/>
          </w:tcPr>
          <w:p w14:paraId="3D422DC7" w14:textId="77777777" w:rsidR="00D320C3" w:rsidRPr="00C567FA" w:rsidRDefault="00D320C3" w:rsidP="00C567FA">
            <w:pPr>
              <w:jc w:val="left"/>
            </w:pPr>
            <w:bookmarkStart w:id="13" w:name="_Hlk75126352"/>
            <w:bookmarkStart w:id="14" w:name="OLE_LINK175"/>
            <w:r w:rsidRPr="00C567FA">
              <w:t>Anti-anaphylactic</w:t>
            </w:r>
            <w:bookmarkEnd w:id="13"/>
            <w:bookmarkEnd w:id="14"/>
          </w:p>
        </w:tc>
        <w:tc>
          <w:tcPr>
            <w:tcW w:w="625" w:type="pct"/>
            <w:shd w:val="clear" w:color="auto" w:fill="E7E6E6" w:themeFill="background2"/>
          </w:tcPr>
          <w:p w14:paraId="2EE2EFA1" w14:textId="77777777" w:rsidR="00D320C3" w:rsidRPr="00C567FA" w:rsidRDefault="00D320C3" w:rsidP="00C567FA">
            <w:pPr>
              <w:jc w:val="left"/>
            </w:pPr>
            <w:r w:rsidRPr="00C567FA">
              <w:t>Recovered</w:t>
            </w:r>
          </w:p>
        </w:tc>
      </w:tr>
      <w:tr w:rsidR="00D320C3" w:rsidRPr="00C567FA" w14:paraId="01260C27" w14:textId="77777777" w:rsidTr="00AB460B">
        <w:trPr>
          <w:trHeight w:val="397"/>
        </w:trPr>
        <w:tc>
          <w:tcPr>
            <w:tcW w:w="390" w:type="pct"/>
          </w:tcPr>
          <w:p w14:paraId="1E4AF7F4" w14:textId="77777777" w:rsidR="00D320C3" w:rsidRPr="00C567FA" w:rsidRDefault="00D320C3" w:rsidP="00C567FA">
            <w:pPr>
              <w:jc w:val="left"/>
            </w:pPr>
            <w:r w:rsidRPr="00C567FA">
              <w:t>66</w:t>
            </w:r>
          </w:p>
        </w:tc>
        <w:tc>
          <w:tcPr>
            <w:tcW w:w="314" w:type="pct"/>
          </w:tcPr>
          <w:p w14:paraId="3D16FB12" w14:textId="77777777" w:rsidR="00D320C3" w:rsidRPr="00C567FA" w:rsidRDefault="00D320C3" w:rsidP="00C567FA">
            <w:pPr>
              <w:jc w:val="left"/>
            </w:pPr>
            <w:r w:rsidRPr="00C567FA">
              <w:t>F</w:t>
            </w:r>
          </w:p>
        </w:tc>
        <w:tc>
          <w:tcPr>
            <w:tcW w:w="547" w:type="pct"/>
          </w:tcPr>
          <w:p w14:paraId="35AABA8E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548" w:type="pct"/>
          </w:tcPr>
          <w:p w14:paraId="71C3AB54" w14:textId="77777777" w:rsidR="00D320C3" w:rsidRPr="00C567FA" w:rsidRDefault="00D320C3" w:rsidP="00C567FA">
            <w:pPr>
              <w:jc w:val="left"/>
            </w:pPr>
            <w:r w:rsidRPr="00C567FA">
              <w:t xml:space="preserve">Yes, </w:t>
            </w:r>
            <w:bookmarkStart w:id="15" w:name="_Hlk75126712"/>
            <w:r w:rsidRPr="00C567FA">
              <w:t>Hypertension, cerebral artery stenting</w:t>
            </w:r>
            <w:bookmarkEnd w:id="15"/>
          </w:p>
        </w:tc>
        <w:tc>
          <w:tcPr>
            <w:tcW w:w="468" w:type="pct"/>
          </w:tcPr>
          <w:p w14:paraId="7A90BC3C" w14:textId="77777777" w:rsidR="00D320C3" w:rsidRPr="00C567FA" w:rsidRDefault="00D320C3" w:rsidP="00C567FA">
            <w:pPr>
              <w:jc w:val="left"/>
            </w:pPr>
            <w:r w:rsidRPr="00C567FA">
              <w:t>12h</w:t>
            </w:r>
          </w:p>
        </w:tc>
        <w:tc>
          <w:tcPr>
            <w:tcW w:w="546" w:type="pct"/>
          </w:tcPr>
          <w:p w14:paraId="1D923A6B" w14:textId="77777777" w:rsidR="00D320C3" w:rsidRPr="00C567FA" w:rsidRDefault="00D320C3" w:rsidP="00C567FA">
            <w:pPr>
              <w:jc w:val="left"/>
            </w:pPr>
            <w:r w:rsidRPr="00C567FA">
              <w:t>&gt;72h</w:t>
            </w:r>
          </w:p>
        </w:tc>
        <w:tc>
          <w:tcPr>
            <w:tcW w:w="860" w:type="pct"/>
          </w:tcPr>
          <w:p w14:paraId="0DD7CEA6" w14:textId="77777777" w:rsidR="00D320C3" w:rsidRPr="00C567FA" w:rsidRDefault="00D320C3" w:rsidP="00C567FA">
            <w:pPr>
              <w:jc w:val="left"/>
            </w:pPr>
            <w:bookmarkStart w:id="16" w:name="_Hlk75126787"/>
            <w:r w:rsidRPr="00C567FA">
              <w:t>Fainting induced fractures</w:t>
            </w:r>
            <w:bookmarkEnd w:id="16"/>
          </w:p>
        </w:tc>
        <w:tc>
          <w:tcPr>
            <w:tcW w:w="702" w:type="pct"/>
          </w:tcPr>
          <w:p w14:paraId="2B1F7D7D" w14:textId="77777777" w:rsidR="00D320C3" w:rsidRPr="00C567FA" w:rsidRDefault="00D320C3" w:rsidP="00C567FA">
            <w:pPr>
              <w:jc w:val="left"/>
            </w:pPr>
            <w:r w:rsidRPr="00C567FA">
              <w:t>Inpatient</w:t>
            </w:r>
          </w:p>
        </w:tc>
        <w:tc>
          <w:tcPr>
            <w:tcW w:w="625" w:type="pct"/>
          </w:tcPr>
          <w:p w14:paraId="721DED50" w14:textId="77777777" w:rsidR="00D320C3" w:rsidRPr="00C567FA" w:rsidRDefault="00D320C3" w:rsidP="00C567FA">
            <w:pPr>
              <w:jc w:val="left"/>
            </w:pPr>
            <w:r w:rsidRPr="00C567FA">
              <w:t>Recovered</w:t>
            </w:r>
          </w:p>
        </w:tc>
      </w:tr>
      <w:tr w:rsidR="00D320C3" w:rsidRPr="00C567FA" w14:paraId="42641724" w14:textId="77777777" w:rsidTr="00AB460B">
        <w:trPr>
          <w:trHeight w:val="397"/>
        </w:trPr>
        <w:tc>
          <w:tcPr>
            <w:tcW w:w="390" w:type="pct"/>
            <w:shd w:val="clear" w:color="auto" w:fill="E7E6E6" w:themeFill="background2"/>
          </w:tcPr>
          <w:p w14:paraId="2BACF1D6" w14:textId="77777777" w:rsidR="00D320C3" w:rsidRPr="00C567FA" w:rsidRDefault="00D320C3" w:rsidP="00C567FA">
            <w:pPr>
              <w:jc w:val="left"/>
            </w:pPr>
            <w:r w:rsidRPr="00C567FA">
              <w:t>37</w:t>
            </w:r>
          </w:p>
        </w:tc>
        <w:tc>
          <w:tcPr>
            <w:tcW w:w="314" w:type="pct"/>
            <w:shd w:val="clear" w:color="auto" w:fill="E7E6E6" w:themeFill="background2"/>
          </w:tcPr>
          <w:p w14:paraId="24C66507" w14:textId="77777777" w:rsidR="00D320C3" w:rsidRPr="00C567FA" w:rsidRDefault="00D320C3" w:rsidP="00C567FA">
            <w:pPr>
              <w:jc w:val="left"/>
            </w:pPr>
            <w:r w:rsidRPr="00C567FA">
              <w:t>F</w:t>
            </w:r>
          </w:p>
        </w:tc>
        <w:tc>
          <w:tcPr>
            <w:tcW w:w="547" w:type="pct"/>
            <w:shd w:val="clear" w:color="auto" w:fill="E7E6E6" w:themeFill="background2"/>
          </w:tcPr>
          <w:p w14:paraId="6A1E8B0E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548" w:type="pct"/>
            <w:shd w:val="clear" w:color="auto" w:fill="E7E6E6" w:themeFill="background2"/>
          </w:tcPr>
          <w:p w14:paraId="30C9818C" w14:textId="77777777" w:rsidR="00D320C3" w:rsidRPr="00C567FA" w:rsidRDefault="00D320C3" w:rsidP="00C567FA">
            <w:pPr>
              <w:jc w:val="left"/>
            </w:pPr>
            <w:r w:rsidRPr="00C567FA">
              <w:t xml:space="preserve">Yes, </w:t>
            </w:r>
            <w:bookmarkStart w:id="17" w:name="_Hlk75127199"/>
            <w:r w:rsidRPr="00C567FA">
              <w:t>Ovarian cysts, kidney cysts</w:t>
            </w:r>
            <w:bookmarkEnd w:id="17"/>
          </w:p>
        </w:tc>
        <w:tc>
          <w:tcPr>
            <w:tcW w:w="468" w:type="pct"/>
            <w:shd w:val="clear" w:color="auto" w:fill="E7E6E6" w:themeFill="background2"/>
          </w:tcPr>
          <w:p w14:paraId="3D7BB7C5" w14:textId="77777777" w:rsidR="00D320C3" w:rsidRPr="00C567FA" w:rsidRDefault="00D320C3" w:rsidP="00C567FA">
            <w:pPr>
              <w:jc w:val="left"/>
            </w:pPr>
            <w:r w:rsidRPr="00C567FA">
              <w:t>24-48h</w:t>
            </w:r>
          </w:p>
        </w:tc>
        <w:tc>
          <w:tcPr>
            <w:tcW w:w="546" w:type="pct"/>
            <w:shd w:val="clear" w:color="auto" w:fill="E7E6E6" w:themeFill="background2"/>
          </w:tcPr>
          <w:p w14:paraId="4E45C739" w14:textId="77777777" w:rsidR="00D320C3" w:rsidRPr="00C567FA" w:rsidRDefault="00D320C3" w:rsidP="00C567FA">
            <w:pPr>
              <w:jc w:val="left"/>
            </w:pPr>
            <w:r w:rsidRPr="00C567FA">
              <w:t>48h-72h</w:t>
            </w:r>
          </w:p>
        </w:tc>
        <w:tc>
          <w:tcPr>
            <w:tcW w:w="860" w:type="pct"/>
            <w:shd w:val="clear" w:color="auto" w:fill="E7E6E6" w:themeFill="background2"/>
          </w:tcPr>
          <w:p w14:paraId="65F8BA8F" w14:textId="77777777" w:rsidR="00D320C3" w:rsidRPr="00C567FA" w:rsidRDefault="00D320C3" w:rsidP="00C567FA">
            <w:pPr>
              <w:jc w:val="left"/>
            </w:pPr>
            <w:bookmarkStart w:id="18" w:name="_Hlk75127316"/>
            <w:r w:rsidRPr="00C567FA">
              <w:t>Fever (37.8℃), local pain (3 score), dizziness, headache,</w:t>
            </w:r>
            <w:bookmarkEnd w:id="18"/>
            <w:r w:rsidRPr="00C567FA">
              <w:t xml:space="preserve"> </w:t>
            </w:r>
            <w:bookmarkStart w:id="19" w:name="_Hlk75127334"/>
            <w:r w:rsidRPr="00C567FA">
              <w:lastRenderedPageBreak/>
              <w:t>fatigue, and acute cystitis</w:t>
            </w:r>
            <w:bookmarkEnd w:id="19"/>
          </w:p>
        </w:tc>
        <w:tc>
          <w:tcPr>
            <w:tcW w:w="702" w:type="pct"/>
            <w:shd w:val="clear" w:color="auto" w:fill="E7E6E6" w:themeFill="background2"/>
          </w:tcPr>
          <w:p w14:paraId="1219EC86" w14:textId="77777777" w:rsidR="00D320C3" w:rsidRPr="00C567FA" w:rsidRDefault="00D320C3" w:rsidP="00C567FA">
            <w:pPr>
              <w:jc w:val="left"/>
            </w:pPr>
            <w:bookmarkStart w:id="20" w:name="_Hlk75127379"/>
            <w:r w:rsidRPr="00C567FA">
              <w:lastRenderedPageBreak/>
              <w:t>Anti-infective therapy</w:t>
            </w:r>
            <w:bookmarkEnd w:id="20"/>
          </w:p>
        </w:tc>
        <w:tc>
          <w:tcPr>
            <w:tcW w:w="625" w:type="pct"/>
            <w:shd w:val="clear" w:color="auto" w:fill="E7E6E6" w:themeFill="background2"/>
          </w:tcPr>
          <w:p w14:paraId="07938BBA" w14:textId="77777777" w:rsidR="00D320C3" w:rsidRPr="00C567FA" w:rsidRDefault="00D320C3" w:rsidP="00C567FA">
            <w:pPr>
              <w:jc w:val="left"/>
            </w:pPr>
            <w:r w:rsidRPr="00C567FA">
              <w:t>Recovered</w:t>
            </w:r>
          </w:p>
        </w:tc>
      </w:tr>
    </w:tbl>
    <w:p w14:paraId="1FD6477A" w14:textId="77777777" w:rsidR="00C567FA" w:rsidRPr="00C567FA" w:rsidRDefault="00C567FA" w:rsidP="00C567FA">
      <w:pPr>
        <w:rPr>
          <w:rFonts w:ascii="Times New Roman" w:eastAsia="SimSun" w:hAnsi="Times New Roman" w:cs="Times New Roman"/>
          <w:sz w:val="20"/>
          <w:szCs w:val="20"/>
        </w:rPr>
      </w:pPr>
      <w:r w:rsidRPr="00C567FA">
        <w:rPr>
          <w:rFonts w:ascii="Times New Roman" w:eastAsia="SimSun" w:hAnsi="Times New Roman" w:cs="Times New Roman"/>
          <w:sz w:val="20"/>
          <w:szCs w:val="20"/>
        </w:rPr>
        <w:t>Abbreviations: F, female; M, male.</w:t>
      </w:r>
    </w:p>
    <w:p w14:paraId="14D89F3D" w14:textId="77777777" w:rsidR="00D320C3" w:rsidRPr="00C567FA" w:rsidRDefault="00D320C3" w:rsidP="00C567FA">
      <w:pPr>
        <w:rPr>
          <w:rFonts w:ascii="Times New Roman" w:eastAsia="SimSun" w:hAnsi="Times New Roman" w:cs="Times New Roman"/>
          <w:sz w:val="24"/>
          <w:szCs w:val="24"/>
        </w:rPr>
      </w:pPr>
    </w:p>
    <w:p w14:paraId="785C551F" w14:textId="77777777" w:rsidR="00C567FA" w:rsidRPr="00C567FA" w:rsidRDefault="00C567FA" w:rsidP="00C567FA">
      <w:pPr>
        <w:rPr>
          <w:rFonts w:ascii="Times New Roman" w:eastAsia="SimSun" w:hAnsi="Times New Roman" w:cs="Times New Roman"/>
          <w:sz w:val="24"/>
          <w:szCs w:val="24"/>
        </w:rPr>
      </w:pPr>
    </w:p>
    <w:p w14:paraId="206443A0" w14:textId="196810D4" w:rsidR="00D320C3" w:rsidRPr="00C567FA" w:rsidRDefault="00D320C3" w:rsidP="00C567FA">
      <w:pPr>
        <w:rPr>
          <w:rFonts w:ascii="Times New Roman" w:eastAsia="SimSun" w:hAnsi="Times New Roman" w:cs="Times New Roman"/>
          <w:sz w:val="24"/>
          <w:szCs w:val="24"/>
        </w:rPr>
      </w:pPr>
      <w:r w:rsidRPr="00C567FA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2531EA" w:rsidRPr="00C567FA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2531EA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Pr="00C567FA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Pr="00C567FA">
        <w:rPr>
          <w:rFonts w:ascii="Times New Roman" w:eastAsia="SimSun" w:hAnsi="Times New Roman" w:cs="Times New Roman"/>
          <w:sz w:val="24"/>
          <w:szCs w:val="24"/>
        </w:rPr>
        <w:t xml:space="preserve">The cases of severe adverse events for the </w:t>
      </w:r>
      <w:bookmarkStart w:id="21" w:name="OLE_LINK240"/>
      <w:bookmarkStart w:id="22" w:name="OLE_LINK241"/>
      <w:r w:rsidRPr="00C567FA">
        <w:rPr>
          <w:rFonts w:ascii="Times New Roman" w:eastAsia="SimSun" w:hAnsi="Times New Roman" w:cs="Times New Roman"/>
          <w:sz w:val="24"/>
          <w:szCs w:val="24"/>
        </w:rPr>
        <w:t>second</w:t>
      </w:r>
      <w:bookmarkEnd w:id="21"/>
      <w:bookmarkEnd w:id="22"/>
      <w:r w:rsidRPr="00C567FA">
        <w:rPr>
          <w:rFonts w:ascii="Times New Roman" w:eastAsia="SimSun" w:hAnsi="Times New Roman" w:cs="Times New Roman"/>
          <w:sz w:val="24"/>
          <w:szCs w:val="24"/>
        </w:rPr>
        <w:t>-dose.</w:t>
      </w:r>
    </w:p>
    <w:tbl>
      <w:tblPr>
        <w:tblStyle w:val="TableGrid"/>
        <w:tblW w:w="54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708"/>
        <w:gridCol w:w="994"/>
        <w:gridCol w:w="847"/>
        <w:gridCol w:w="991"/>
        <w:gridCol w:w="1560"/>
        <w:gridCol w:w="1276"/>
        <w:gridCol w:w="1136"/>
      </w:tblGrid>
      <w:tr w:rsidR="00D320C3" w:rsidRPr="00C567FA" w14:paraId="0A4BE562" w14:textId="77777777" w:rsidTr="00AB460B">
        <w:trPr>
          <w:trHeight w:val="397"/>
        </w:trPr>
        <w:tc>
          <w:tcPr>
            <w:tcW w:w="469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1831396" w14:textId="77777777" w:rsidR="00D320C3" w:rsidRPr="00C567FA" w:rsidRDefault="00D320C3" w:rsidP="00C567FA">
            <w:pPr>
              <w:jc w:val="left"/>
            </w:pPr>
            <w:r w:rsidRPr="00C567FA">
              <w:t>Age,</w:t>
            </w:r>
          </w:p>
          <w:p w14:paraId="5C933FC0" w14:textId="77777777" w:rsidR="00D320C3" w:rsidRPr="00C567FA" w:rsidRDefault="00D320C3" w:rsidP="00C567FA">
            <w:pPr>
              <w:jc w:val="left"/>
            </w:pPr>
            <w:r w:rsidRPr="00C567FA">
              <w:t>years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180195EC" w14:textId="77777777" w:rsidR="00D320C3" w:rsidRPr="00C567FA" w:rsidRDefault="00D320C3" w:rsidP="00C567FA">
            <w:pPr>
              <w:jc w:val="left"/>
            </w:pPr>
            <w:r w:rsidRPr="00C567FA">
              <w:t>Sex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E14B2A" w14:textId="77777777" w:rsidR="00D320C3" w:rsidRPr="00C567FA" w:rsidRDefault="00D320C3" w:rsidP="00C567FA">
            <w:pPr>
              <w:jc w:val="left"/>
            </w:pPr>
            <w:r w:rsidRPr="00C567FA">
              <w:t>Past history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510D4839" w14:textId="77777777" w:rsidR="00D320C3" w:rsidRPr="00C567FA" w:rsidRDefault="00D320C3" w:rsidP="00C567FA">
            <w:pPr>
              <w:jc w:val="left"/>
            </w:pPr>
            <w:r w:rsidRPr="00C567FA">
              <w:t>Onset after</w:t>
            </w:r>
          </w:p>
          <w:p w14:paraId="059894DE" w14:textId="77777777" w:rsidR="00D320C3" w:rsidRPr="00C567FA" w:rsidRDefault="00D320C3" w:rsidP="00C567FA">
            <w:pPr>
              <w:jc w:val="left"/>
            </w:pPr>
            <w:r w:rsidRPr="00C567FA">
              <w:t xml:space="preserve">receipt 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993BA2D" w14:textId="77777777" w:rsidR="00D320C3" w:rsidRPr="00C567FA" w:rsidRDefault="00D320C3" w:rsidP="00C567FA">
            <w:pPr>
              <w:jc w:val="left"/>
            </w:pPr>
            <w:r w:rsidRPr="00C567FA">
              <w:t>Duration</w:t>
            </w:r>
          </w:p>
        </w:tc>
        <w:tc>
          <w:tcPr>
            <w:tcW w:w="860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35A2CA9" w14:textId="77777777" w:rsidR="00D320C3" w:rsidRPr="00C567FA" w:rsidRDefault="00D320C3" w:rsidP="00C567FA">
            <w:pPr>
              <w:jc w:val="left"/>
            </w:pPr>
            <w:r w:rsidRPr="00C567FA">
              <w:t>Signs and symptoms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57020D7" w14:textId="77777777" w:rsidR="00D320C3" w:rsidRPr="00C567FA" w:rsidRDefault="00D320C3" w:rsidP="00C567FA">
            <w:pPr>
              <w:jc w:val="left"/>
            </w:pPr>
            <w:r w:rsidRPr="00C567FA">
              <w:t>Treatment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69A8C2F3" w14:textId="77777777" w:rsidR="00D320C3" w:rsidRPr="00C567FA" w:rsidRDefault="00D320C3" w:rsidP="00C567FA">
            <w:pPr>
              <w:jc w:val="left"/>
            </w:pPr>
            <w:r w:rsidRPr="00C567FA">
              <w:t>Outcome</w:t>
            </w:r>
          </w:p>
        </w:tc>
      </w:tr>
      <w:tr w:rsidR="00D320C3" w:rsidRPr="00C567FA" w14:paraId="0C14EE5D" w14:textId="77777777" w:rsidTr="00AB460B">
        <w:trPr>
          <w:trHeight w:val="397"/>
        </w:trPr>
        <w:tc>
          <w:tcPr>
            <w:tcW w:w="469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CAB92CE" w14:textId="77777777" w:rsidR="00D320C3" w:rsidRPr="00C567FA" w:rsidRDefault="00D320C3" w:rsidP="00C567FA">
            <w:pPr>
              <w:jc w:val="left"/>
            </w:pPr>
          </w:p>
        </w:tc>
        <w:tc>
          <w:tcPr>
            <w:tcW w:w="391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D2BB722" w14:textId="77777777" w:rsidR="00D320C3" w:rsidRPr="00C567FA" w:rsidRDefault="00D320C3" w:rsidP="00C567FA">
            <w:pPr>
              <w:jc w:val="left"/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1D8C70" w14:textId="77777777" w:rsidR="00D320C3" w:rsidRPr="00C567FA" w:rsidRDefault="00D320C3" w:rsidP="00C567FA">
            <w:pPr>
              <w:jc w:val="left"/>
            </w:pPr>
            <w:r w:rsidRPr="00C567FA">
              <w:t>Allergies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A16C8B" w14:textId="77777777" w:rsidR="00D320C3" w:rsidRPr="00C567FA" w:rsidRDefault="00D320C3" w:rsidP="00C567FA">
            <w:pPr>
              <w:jc w:val="left"/>
            </w:pPr>
            <w:r w:rsidRPr="00C567FA">
              <w:t>Previous diseases</w:t>
            </w:r>
          </w:p>
        </w:tc>
        <w:tc>
          <w:tcPr>
            <w:tcW w:w="467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0CCDF1C2" w14:textId="77777777" w:rsidR="00D320C3" w:rsidRPr="00C567FA" w:rsidRDefault="00D320C3" w:rsidP="00C567FA">
            <w:pPr>
              <w:jc w:val="left"/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53C04A1C" w14:textId="77777777" w:rsidR="00D320C3" w:rsidRPr="00C567FA" w:rsidRDefault="00D320C3" w:rsidP="00C567FA">
            <w:pPr>
              <w:jc w:val="left"/>
            </w:pPr>
          </w:p>
        </w:tc>
        <w:tc>
          <w:tcPr>
            <w:tcW w:w="860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2E7FB93" w14:textId="77777777" w:rsidR="00D320C3" w:rsidRPr="00C567FA" w:rsidRDefault="00D320C3" w:rsidP="00C567FA">
            <w:pPr>
              <w:jc w:val="left"/>
            </w:pPr>
          </w:p>
        </w:tc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8AB035A" w14:textId="77777777" w:rsidR="00D320C3" w:rsidRPr="00C567FA" w:rsidRDefault="00D320C3" w:rsidP="00C567FA">
            <w:pPr>
              <w:jc w:val="left"/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03AC8271" w14:textId="77777777" w:rsidR="00D320C3" w:rsidRPr="00C567FA" w:rsidRDefault="00D320C3" w:rsidP="00C567FA">
            <w:pPr>
              <w:jc w:val="left"/>
            </w:pPr>
          </w:p>
        </w:tc>
      </w:tr>
      <w:tr w:rsidR="00D320C3" w:rsidRPr="00C567FA" w14:paraId="016D828B" w14:textId="77777777" w:rsidTr="00AB460B">
        <w:trPr>
          <w:trHeight w:val="397"/>
        </w:trPr>
        <w:tc>
          <w:tcPr>
            <w:tcW w:w="469" w:type="pct"/>
            <w:shd w:val="clear" w:color="auto" w:fill="E7E6E6" w:themeFill="background2"/>
          </w:tcPr>
          <w:p w14:paraId="1A0919F0" w14:textId="77777777" w:rsidR="00D320C3" w:rsidRPr="00C567FA" w:rsidRDefault="00D320C3" w:rsidP="00C567FA">
            <w:pPr>
              <w:jc w:val="left"/>
            </w:pPr>
            <w:r w:rsidRPr="00C567FA">
              <w:t>54</w:t>
            </w:r>
          </w:p>
        </w:tc>
        <w:tc>
          <w:tcPr>
            <w:tcW w:w="391" w:type="pct"/>
            <w:shd w:val="clear" w:color="auto" w:fill="E7E6E6" w:themeFill="background2"/>
          </w:tcPr>
          <w:p w14:paraId="6A34CFD8" w14:textId="77777777" w:rsidR="00D320C3" w:rsidRPr="00C567FA" w:rsidRDefault="00D320C3" w:rsidP="00C567FA">
            <w:pPr>
              <w:jc w:val="left"/>
            </w:pPr>
            <w:r w:rsidRPr="00C567FA">
              <w:t>F</w:t>
            </w:r>
          </w:p>
        </w:tc>
        <w:tc>
          <w:tcPr>
            <w:tcW w:w="390" w:type="pct"/>
            <w:shd w:val="clear" w:color="auto" w:fill="E7E6E6" w:themeFill="background2"/>
          </w:tcPr>
          <w:p w14:paraId="07169280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548" w:type="pct"/>
            <w:shd w:val="clear" w:color="auto" w:fill="E7E6E6" w:themeFill="background2"/>
          </w:tcPr>
          <w:p w14:paraId="07FEE3BD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467" w:type="pct"/>
            <w:shd w:val="clear" w:color="auto" w:fill="E7E6E6" w:themeFill="background2"/>
          </w:tcPr>
          <w:p w14:paraId="587375B8" w14:textId="77777777" w:rsidR="00D320C3" w:rsidRPr="00C567FA" w:rsidRDefault="00D320C3" w:rsidP="00C567FA">
            <w:pPr>
              <w:jc w:val="left"/>
            </w:pPr>
            <w:r w:rsidRPr="00C567FA">
              <w:t>&gt;48h</w:t>
            </w:r>
          </w:p>
        </w:tc>
        <w:tc>
          <w:tcPr>
            <w:tcW w:w="546" w:type="pct"/>
            <w:shd w:val="clear" w:color="auto" w:fill="E7E6E6" w:themeFill="background2"/>
          </w:tcPr>
          <w:p w14:paraId="6077E630" w14:textId="77777777" w:rsidR="00D320C3" w:rsidRPr="00C567FA" w:rsidRDefault="00D320C3" w:rsidP="00C567FA">
            <w:pPr>
              <w:jc w:val="left"/>
            </w:pPr>
            <w:r w:rsidRPr="00C567FA">
              <w:t>48h-72h</w:t>
            </w:r>
          </w:p>
        </w:tc>
        <w:tc>
          <w:tcPr>
            <w:tcW w:w="860" w:type="pct"/>
            <w:shd w:val="clear" w:color="auto" w:fill="E7E6E6" w:themeFill="background2"/>
          </w:tcPr>
          <w:p w14:paraId="72C6B12D" w14:textId="77777777" w:rsidR="00D320C3" w:rsidRPr="00C567FA" w:rsidRDefault="00D320C3" w:rsidP="00C567FA">
            <w:pPr>
              <w:jc w:val="left"/>
            </w:pPr>
            <w:r w:rsidRPr="00C567FA">
              <w:t>Index finger joint convulsions, bone and joint pain</w:t>
            </w:r>
          </w:p>
        </w:tc>
        <w:tc>
          <w:tcPr>
            <w:tcW w:w="703" w:type="pct"/>
            <w:shd w:val="clear" w:color="auto" w:fill="E7E6E6" w:themeFill="background2"/>
          </w:tcPr>
          <w:p w14:paraId="4B880136" w14:textId="77777777" w:rsidR="00D320C3" w:rsidRPr="00C567FA" w:rsidRDefault="00D320C3" w:rsidP="00C567FA">
            <w:pPr>
              <w:jc w:val="left"/>
            </w:pPr>
            <w:r w:rsidRPr="00C567FA">
              <w:t>Hospitalize</w:t>
            </w:r>
          </w:p>
        </w:tc>
        <w:tc>
          <w:tcPr>
            <w:tcW w:w="626" w:type="pct"/>
            <w:shd w:val="clear" w:color="auto" w:fill="E7E6E6" w:themeFill="background2"/>
          </w:tcPr>
          <w:p w14:paraId="3BA343D1" w14:textId="77777777" w:rsidR="00D320C3" w:rsidRPr="00C567FA" w:rsidRDefault="00D320C3" w:rsidP="00C567FA">
            <w:pPr>
              <w:jc w:val="left"/>
            </w:pPr>
            <w:r w:rsidRPr="00C567FA">
              <w:t>Recovered</w:t>
            </w:r>
          </w:p>
        </w:tc>
      </w:tr>
      <w:tr w:rsidR="00D320C3" w:rsidRPr="00C567FA" w14:paraId="695F1B39" w14:textId="77777777" w:rsidTr="00AB460B">
        <w:trPr>
          <w:trHeight w:val="397"/>
        </w:trPr>
        <w:tc>
          <w:tcPr>
            <w:tcW w:w="469" w:type="pct"/>
            <w:shd w:val="clear" w:color="auto" w:fill="auto"/>
          </w:tcPr>
          <w:p w14:paraId="6135CB43" w14:textId="77777777" w:rsidR="00D320C3" w:rsidRPr="00C567FA" w:rsidRDefault="00D320C3" w:rsidP="00C567FA">
            <w:pPr>
              <w:jc w:val="left"/>
            </w:pPr>
            <w:r w:rsidRPr="00C567FA">
              <w:t>62</w:t>
            </w:r>
          </w:p>
        </w:tc>
        <w:tc>
          <w:tcPr>
            <w:tcW w:w="391" w:type="pct"/>
            <w:shd w:val="clear" w:color="auto" w:fill="auto"/>
          </w:tcPr>
          <w:p w14:paraId="67C3AF17" w14:textId="77777777" w:rsidR="00D320C3" w:rsidRPr="00C567FA" w:rsidRDefault="00D320C3" w:rsidP="00C567FA">
            <w:pPr>
              <w:jc w:val="left"/>
            </w:pPr>
            <w:r w:rsidRPr="00C567FA">
              <w:t>F</w:t>
            </w:r>
          </w:p>
        </w:tc>
        <w:tc>
          <w:tcPr>
            <w:tcW w:w="390" w:type="pct"/>
            <w:shd w:val="clear" w:color="auto" w:fill="auto"/>
          </w:tcPr>
          <w:p w14:paraId="59210448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548" w:type="pct"/>
            <w:shd w:val="clear" w:color="auto" w:fill="auto"/>
          </w:tcPr>
          <w:p w14:paraId="62AE32D1" w14:textId="77777777" w:rsidR="00D320C3" w:rsidRPr="00C567FA" w:rsidRDefault="00D320C3" w:rsidP="00C567FA">
            <w:pPr>
              <w:jc w:val="left"/>
            </w:pPr>
            <w:r w:rsidRPr="00C567FA">
              <w:t>No</w:t>
            </w:r>
          </w:p>
        </w:tc>
        <w:tc>
          <w:tcPr>
            <w:tcW w:w="467" w:type="pct"/>
            <w:shd w:val="clear" w:color="auto" w:fill="auto"/>
          </w:tcPr>
          <w:p w14:paraId="4FE07502" w14:textId="77777777" w:rsidR="00D320C3" w:rsidRPr="00C567FA" w:rsidRDefault="00D320C3" w:rsidP="00C567FA">
            <w:pPr>
              <w:jc w:val="left"/>
            </w:pPr>
            <w:r w:rsidRPr="00C567FA">
              <w:t>30min-24h</w:t>
            </w:r>
          </w:p>
        </w:tc>
        <w:tc>
          <w:tcPr>
            <w:tcW w:w="546" w:type="pct"/>
            <w:shd w:val="clear" w:color="auto" w:fill="auto"/>
          </w:tcPr>
          <w:p w14:paraId="70F5BBF2" w14:textId="77777777" w:rsidR="00D320C3" w:rsidRPr="00C567FA" w:rsidRDefault="00D320C3" w:rsidP="00C567FA">
            <w:pPr>
              <w:jc w:val="left"/>
            </w:pPr>
            <w:r w:rsidRPr="00C567FA">
              <w:t>&gt;72h</w:t>
            </w:r>
          </w:p>
        </w:tc>
        <w:tc>
          <w:tcPr>
            <w:tcW w:w="860" w:type="pct"/>
            <w:shd w:val="clear" w:color="auto" w:fill="auto"/>
          </w:tcPr>
          <w:p w14:paraId="1E38142C" w14:textId="77777777" w:rsidR="00D320C3" w:rsidRPr="00C567FA" w:rsidRDefault="00D320C3" w:rsidP="00C567FA">
            <w:pPr>
              <w:jc w:val="left"/>
            </w:pPr>
            <w:bookmarkStart w:id="23" w:name="OLE_LINK263"/>
            <w:bookmarkStart w:id="24" w:name="OLE_LINK264"/>
            <w:r w:rsidRPr="00C567FA">
              <w:t xml:space="preserve">Eye pain, blurred vision, visual object of </w:t>
            </w:r>
            <w:bookmarkStart w:id="25" w:name="OLE_LINK265"/>
            <w:bookmarkStart w:id="26" w:name="OLE_LINK266"/>
            <w:r w:rsidRPr="00C567FA">
              <w:t>flying mosquito</w:t>
            </w:r>
            <w:bookmarkEnd w:id="25"/>
            <w:bookmarkEnd w:id="26"/>
            <w:r w:rsidRPr="00C567FA">
              <w:t xml:space="preserve"> and mesh shape</w:t>
            </w:r>
            <w:bookmarkEnd w:id="23"/>
            <w:bookmarkEnd w:id="24"/>
          </w:p>
        </w:tc>
        <w:tc>
          <w:tcPr>
            <w:tcW w:w="703" w:type="pct"/>
            <w:shd w:val="clear" w:color="auto" w:fill="auto"/>
          </w:tcPr>
          <w:p w14:paraId="686AAD21" w14:textId="77777777" w:rsidR="00D320C3" w:rsidRPr="00C567FA" w:rsidRDefault="00D320C3" w:rsidP="00C567FA">
            <w:pPr>
              <w:jc w:val="left"/>
            </w:pPr>
            <w:r w:rsidRPr="00C567FA">
              <w:t>Hospitalize</w:t>
            </w:r>
          </w:p>
        </w:tc>
        <w:tc>
          <w:tcPr>
            <w:tcW w:w="626" w:type="pct"/>
            <w:shd w:val="clear" w:color="auto" w:fill="auto"/>
          </w:tcPr>
          <w:p w14:paraId="5F80C053" w14:textId="77777777" w:rsidR="00D320C3" w:rsidRPr="00C567FA" w:rsidRDefault="00D320C3" w:rsidP="00C567FA">
            <w:pPr>
              <w:jc w:val="left"/>
            </w:pPr>
            <w:r w:rsidRPr="00C567FA">
              <w:t>Recovered</w:t>
            </w:r>
          </w:p>
        </w:tc>
      </w:tr>
    </w:tbl>
    <w:p w14:paraId="00A44934" w14:textId="77777777" w:rsidR="00D320C3" w:rsidRPr="00C567FA" w:rsidRDefault="00D320C3" w:rsidP="00C567FA">
      <w:pPr>
        <w:rPr>
          <w:rFonts w:ascii="Times New Roman" w:eastAsia="SimSun" w:hAnsi="Times New Roman" w:cs="Times New Roman"/>
          <w:sz w:val="20"/>
          <w:szCs w:val="20"/>
        </w:rPr>
      </w:pPr>
      <w:r w:rsidRPr="00C567FA">
        <w:rPr>
          <w:rFonts w:ascii="Times New Roman" w:eastAsia="SimSun" w:hAnsi="Times New Roman" w:cs="Times New Roman"/>
          <w:sz w:val="20"/>
          <w:szCs w:val="20"/>
        </w:rPr>
        <w:t>Abbreviations: F, female; M, male.</w:t>
      </w:r>
    </w:p>
    <w:p w14:paraId="39990E28" w14:textId="77777777" w:rsidR="00D320C3" w:rsidRPr="00C567FA" w:rsidRDefault="00D320C3" w:rsidP="00C567FA">
      <w:pPr>
        <w:rPr>
          <w:rFonts w:ascii="Times New Roman" w:eastAsia="SimSun" w:hAnsi="Times New Roman" w:cs="Times New Roman"/>
          <w:sz w:val="24"/>
          <w:szCs w:val="24"/>
        </w:rPr>
      </w:pPr>
    </w:p>
    <w:p w14:paraId="66C2A70F" w14:textId="77777777" w:rsidR="00D320C3" w:rsidRPr="00C567FA" w:rsidRDefault="00D320C3" w:rsidP="00C567FA">
      <w:pPr>
        <w:rPr>
          <w:rFonts w:ascii="Times New Roman" w:eastAsia="SimSun" w:hAnsi="Times New Roman" w:cs="Times New Roman"/>
          <w:sz w:val="24"/>
          <w:szCs w:val="24"/>
        </w:rPr>
      </w:pPr>
    </w:p>
    <w:sectPr w:rsidR="00D320C3" w:rsidRPr="00C567F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D9842" w14:textId="77777777" w:rsidR="00E11499" w:rsidRDefault="00E11499" w:rsidP="00F649C4">
      <w:r>
        <w:separator/>
      </w:r>
    </w:p>
  </w:endnote>
  <w:endnote w:type="continuationSeparator" w:id="0">
    <w:p w14:paraId="0E4A10D5" w14:textId="77777777" w:rsidR="00E11499" w:rsidRDefault="00E11499" w:rsidP="00F64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1441460"/>
      <w:docPartObj>
        <w:docPartGallery w:val="Page Numbers (Bottom of Page)"/>
        <w:docPartUnique/>
      </w:docPartObj>
    </w:sdtPr>
    <w:sdtEndPr/>
    <w:sdtContent>
      <w:p w14:paraId="5C8420FE" w14:textId="1D8EEAD8" w:rsidR="002A2256" w:rsidRDefault="002A225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8D86A7" w14:textId="77777777" w:rsidR="002A2256" w:rsidRDefault="002A22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D5093" w14:textId="77777777" w:rsidR="00E11499" w:rsidRDefault="00E11499" w:rsidP="00F649C4">
      <w:r>
        <w:separator/>
      </w:r>
    </w:p>
  </w:footnote>
  <w:footnote w:type="continuationSeparator" w:id="0">
    <w:p w14:paraId="487063F4" w14:textId="77777777" w:rsidR="00E11499" w:rsidRDefault="00E11499" w:rsidP="00F64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5D4"/>
    <w:rsid w:val="00171F19"/>
    <w:rsid w:val="001C2401"/>
    <w:rsid w:val="001C658D"/>
    <w:rsid w:val="001F2300"/>
    <w:rsid w:val="002531EA"/>
    <w:rsid w:val="002A2256"/>
    <w:rsid w:val="004A50CA"/>
    <w:rsid w:val="0050162B"/>
    <w:rsid w:val="00531FB3"/>
    <w:rsid w:val="00581ECC"/>
    <w:rsid w:val="00590222"/>
    <w:rsid w:val="005B2BD3"/>
    <w:rsid w:val="006C65D4"/>
    <w:rsid w:val="00780E2D"/>
    <w:rsid w:val="007E496E"/>
    <w:rsid w:val="00861CAD"/>
    <w:rsid w:val="00A073CF"/>
    <w:rsid w:val="00A6487C"/>
    <w:rsid w:val="00C567FA"/>
    <w:rsid w:val="00C90B89"/>
    <w:rsid w:val="00D320C3"/>
    <w:rsid w:val="00DD4A85"/>
    <w:rsid w:val="00E11499"/>
    <w:rsid w:val="00F26E1A"/>
    <w:rsid w:val="00F6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8063F"/>
  <w15:chartTrackingRefBased/>
  <w15:docId w15:val="{87C99E60-9642-444B-AD99-693D77437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9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9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9C4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F649C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2256"/>
  </w:style>
  <w:style w:type="paragraph" w:styleId="BalloonText">
    <w:name w:val="Balloon Text"/>
    <w:basedOn w:val="Normal"/>
    <w:link w:val="BalloonTextChar"/>
    <w:uiPriority w:val="99"/>
    <w:semiHidden/>
    <w:unhideWhenUsed/>
    <w:rsid w:val="00DD4A8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A85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敏</dc:creator>
  <cp:keywords/>
  <dc:description/>
  <cp:lastModifiedBy>Megan Bond</cp:lastModifiedBy>
  <cp:revision>2</cp:revision>
  <cp:lastPrinted>2022-02-07T13:59:00Z</cp:lastPrinted>
  <dcterms:created xsi:type="dcterms:W3CDTF">2022-08-09T14:04:00Z</dcterms:created>
  <dcterms:modified xsi:type="dcterms:W3CDTF">2022-08-09T14:04:00Z</dcterms:modified>
</cp:coreProperties>
</file>